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1BA21" w14:textId="7727AA18" w:rsidR="00AD127A" w:rsidRDefault="00AD127A" w:rsidP="00AD127A">
      <w:pPr>
        <w:pStyle w:val="Heading3"/>
      </w:pPr>
      <w:r>
        <w:t xml:space="preserve">Supplementary </w:t>
      </w:r>
      <w:r w:rsidR="006A1814">
        <w:t>M</w:t>
      </w:r>
      <w:r>
        <w:t>ethods</w:t>
      </w:r>
      <w:r w:rsidR="006A1814">
        <w:t xml:space="preserve"> S1</w:t>
      </w:r>
    </w:p>
    <w:p w14:paraId="37DE8EFB" w14:textId="77777777" w:rsidR="00AD127A" w:rsidRPr="00EF3890" w:rsidRDefault="00AD127A" w:rsidP="00AD127A">
      <w:pPr>
        <w:pStyle w:val="Heading4"/>
      </w:pPr>
      <w:r w:rsidRPr="00EF3890">
        <w:t>Construction of fluorescent strains</w:t>
      </w:r>
    </w:p>
    <w:p w14:paraId="70200AEC" w14:textId="7CAF8771" w:rsidR="00AD127A" w:rsidRPr="00EF3890" w:rsidRDefault="00AD127A" w:rsidP="00AD127A">
      <w:r w:rsidRPr="006C3DD1">
        <w:rPr>
          <w:b/>
          <w:bCs/>
        </w:rPr>
        <w:t>F</w:t>
      </w:r>
      <w:r w:rsidRPr="00EF3890">
        <w:t xml:space="preserve">luorescent strains of </w:t>
      </w:r>
      <w:r w:rsidRPr="00EF3890">
        <w:rPr>
          <w:i/>
          <w:iCs/>
        </w:rPr>
        <w:t>E. coli</w:t>
      </w:r>
      <w:r w:rsidRPr="00EF3890">
        <w:t xml:space="preserve"> and </w:t>
      </w:r>
      <w:r>
        <w:rPr>
          <w:i/>
          <w:iCs/>
        </w:rPr>
        <w:t>S. flexneri</w:t>
      </w:r>
      <w:r w:rsidRPr="00EF3890">
        <w:t>, constitutively</w:t>
      </w:r>
      <w:r>
        <w:t xml:space="preserve"> expressing </w:t>
      </w:r>
      <w:r w:rsidRPr="00EF3890">
        <w:rPr>
          <w:i/>
          <w:iCs/>
        </w:rPr>
        <w:t>mCherry</w:t>
      </w:r>
      <w:r w:rsidRPr="00EF3890">
        <w:t xml:space="preserve"> </w:t>
      </w:r>
      <w:r w:rsidR="006F1672">
        <w:t xml:space="preserve">and </w:t>
      </w:r>
      <w:r w:rsidR="006F1672" w:rsidRPr="006F1672">
        <w:rPr>
          <w:i/>
          <w:iCs/>
          <w:color w:val="0432FF"/>
        </w:rPr>
        <w:t>mScarlet</w:t>
      </w:r>
      <w:r w:rsidR="006F1672">
        <w:rPr>
          <w:i/>
          <w:iCs/>
          <w:color w:val="0432FF"/>
        </w:rPr>
        <w:t>-</w:t>
      </w:r>
      <w:proofErr w:type="spellStart"/>
      <w:r w:rsidR="006F1672">
        <w:rPr>
          <w:i/>
          <w:iCs/>
          <w:color w:val="0432FF"/>
        </w:rPr>
        <w:t>i</w:t>
      </w:r>
      <w:proofErr w:type="spellEnd"/>
      <w:r w:rsidR="006F1672" w:rsidRPr="006F1672">
        <w:rPr>
          <w:color w:val="0432FF"/>
        </w:rPr>
        <w:t xml:space="preserve"> (only </w:t>
      </w:r>
      <w:r w:rsidR="006F1672" w:rsidRPr="006F1672">
        <w:rPr>
          <w:i/>
          <w:iCs/>
          <w:color w:val="0432FF"/>
        </w:rPr>
        <w:t>S. flexneri</w:t>
      </w:r>
      <w:r w:rsidR="006F1672" w:rsidRPr="006F1672">
        <w:rPr>
          <w:color w:val="0432FF"/>
        </w:rPr>
        <w:t xml:space="preserve">) </w:t>
      </w:r>
      <w:r w:rsidRPr="00EF3890">
        <w:t>from the chromosome, were constructed using Tn7-mediated transposition</w:t>
      </w:r>
      <w:r w:rsidR="00360899">
        <w:t xml:space="preserve">  </w:t>
      </w:r>
      <w:r>
        <w:fldChar w:fldCharType="begin"/>
      </w:r>
      <w:r w:rsidR="006F1672">
        <w:instrText xml:space="preserve"> ADDIN ZOTERO_ITEM CSL_CITATION {"citationID":"HDRZH3Xg","properties":{"formattedCitation":"(1, 2)","plainCitation":"(1, 2)","noteIndex":0},"citationItems":[{"id":"Lik95Ho0/2Be0kIUz","uris":["http://zotero.org/users/local/UV9HP1Nd/items/DNAH29IZ"],"itemData":{"id":1338,"type":"article-journal","abstract":"Background\nInserting transgenes into bacterial chromosomes is generally quite involved, requiring a selection for cells carrying the insertion, usually for drug-resistance, or multiple cumbersome manipulations, or both. Several approaches use phage λ red recombination, which allows for the possibility of mutagenesis of the transgene during a PCR step.\n\nResults\nWe present a simple, rapid and highly efficient method for transgene insertion into the chromosome of Escherichia coli, Salmonella or Shigella at a benign chromosomal site using the site-specific recombination machinery of the transposon Tn7. This method requires very few manipulations. The transgene is cloned into a temperature-sensitive delivery plasmid and transformed into bacterial cells. Growth at the permissive temperature with induction of the recombination machinery leads to transgene insertion, and subsequent growth at the nonpermissive temperature cures the delivery plasmid. Transgene insertion is highly site-specific, generating insertions solely at the Tn7 attachment site and so efficient that it is not necessary to select for the insertion.\n\nConclusion\nThis method is more efficient and straightforward than other techniques for transgene insertion available for E. coli and related bacteria, making moving transgenes from plasmids to a chromosomal location a simple matter. The non-requirement for selection is particularly well suited for use in development of unmarked strains for environmental release, such as live-vector vaccine strains, and also for promoter-fusion studies, and experiments in which every bacterial cell must express a transgene construct.","container-title":"BMC Microbiology","DOI":"10.1186/1471-2180-6-39","ISSN":"1471-2180","journalAbbreviation":"BMC Microbiol","note":"PMID: 16646962\nPMCID: PMC1475584","page":"39","source":"PubMed Central","title":"Fast, easy and efficient: site-specific insertion of transgenes into Enterobacterial chromosomes using Tn7 without need for selection of the insertion event","title-short":"Fast, easy and efficient","volume":"6","author":[{"family":"McKenzie","given":"Gregory J"},{"family":"Craig","given":"Nancy L"}],"issued":{"date-parts":[["2006",4,28]]}},"locator":"7"},{"id":2186,"uris":["http://zotero.org/users/4922556/items/I8H2IZLU"],"itemData":{"id":2186,"type":"article-journal","abstract":"Microorganisms are generally sensed by receptors recognizing microbial molecules, which evoke changes in cellular activities and gene expression. Bacterial pathogens induce secretion of the danger signal ATP as an early alert response of intestinal epithelial cells, initiating overt inflammation. However, what triggers ATP secretion during infection is unclear. Here we show that the inherently mechanosensitive plasma membrane channel PIEZO1 acts as a sensor for bacterial entry. PIEZO1 is mechanically activated by invasion-induced membrane ruffles upstream of Ca2+ influx and ATP secretion. Mimicking mechanical stimuli of pathogen uptake with sterile beads equally elicits ATP secretion. Chemical or genetic PIEZO1 inactivation inhibits mechanically induced ATP secretion. Moreover, chemical or mechanical PIEZO1 activation evokes gene expression in immune and barrier pathways. Thus, mechanosensation of invasion-induced plasma membrane distortion initiates immune signaling upon infection, independently of detection of microbial molecules. Hence, PIEZO1-dependent detection of infection is driven by physical signals instead of chemical ligands.","container-title":"Cell Reports","DOI":"10.1016/j.celrep.2022.111173","ISSN":"2211-1247","issue":"6","journalAbbreviation":"Cell Reports","language":"en","page":"111173","source":"ScienceDirect","title":"Infection-induced membrane ruffling initiates danger and immune signaling via the mechanosensor PIEZO1","volume":"40","author":[{"family":"Tadala","given":"Lalitha"},{"family":"Langenbach","given":"Dorothee"},{"family":"Dannborg","given":"Mirjam"},{"family":"Cervantes-Rivera","given":"Ramón"},{"family":"Sharma","given":"Atin"},{"family":"Vieth","given":"Kevin"},{"family":"Rieckmann","given":"Lisa M."},{"family":"Wanders","given":"Alkwin"},{"family":"Cisneros","given":"David A."},{"family":"Puhar","given":"Andrea"}],"issued":{"date-parts":[["2022",8,9]]}}}],"schema":"https://github.com/citation-style-language/schema/raw/master/csl-citation.json"} </w:instrText>
      </w:r>
      <w:r>
        <w:fldChar w:fldCharType="separate"/>
      </w:r>
      <w:r w:rsidR="006F1672">
        <w:rPr>
          <w:noProof/>
        </w:rPr>
        <w:t>(1, 2)</w:t>
      </w:r>
      <w:r>
        <w:fldChar w:fldCharType="end"/>
      </w:r>
      <w:r>
        <w:t xml:space="preserve">. The plasmid pGRG25 expresses Tn7 transposase which stably inserts a single copy of genes cloned between the repeats of the transposon. The insertion event, downstream the </w:t>
      </w:r>
      <w:r w:rsidRPr="005315AB">
        <w:rPr>
          <w:i/>
          <w:iCs/>
        </w:rPr>
        <w:t>glmS</w:t>
      </w:r>
      <w:r>
        <w:t xml:space="preserve"> gene, has </w:t>
      </w:r>
      <w:r>
        <w:t xml:space="preserve">no impact on </w:t>
      </w:r>
      <w:r w:rsidRPr="005315AB">
        <w:rPr>
          <w:i/>
          <w:iCs/>
        </w:rPr>
        <w:t>S. flexneri</w:t>
      </w:r>
      <w:r>
        <w:t xml:space="preserve"> virulence </w:t>
      </w:r>
      <w:r w:rsidRPr="0006688D">
        <w:rPr>
          <w:color w:val="0432FF"/>
        </w:rPr>
        <w:t>(</w:t>
      </w:r>
      <w:r w:rsidR="0006688D" w:rsidRPr="0006688D">
        <w:rPr>
          <w:color w:val="0432FF"/>
        </w:rPr>
        <w:t>assessed by gentamicin protection assay, data not shown</w:t>
      </w:r>
      <w:r w:rsidRPr="0006688D">
        <w:rPr>
          <w:color w:val="0432FF"/>
        </w:rPr>
        <w:t xml:space="preserve">). </w:t>
      </w:r>
      <w:r w:rsidR="006F1672" w:rsidRPr="006F1672">
        <w:rPr>
          <w:i/>
          <w:iCs/>
          <w:color w:val="0432FF"/>
        </w:rPr>
        <w:t>mScarlet-</w:t>
      </w:r>
      <w:proofErr w:type="spellStart"/>
      <w:r w:rsidR="006F1672" w:rsidRPr="006F1672">
        <w:rPr>
          <w:i/>
          <w:iCs/>
          <w:color w:val="0432FF"/>
        </w:rPr>
        <w:t>i</w:t>
      </w:r>
      <w:proofErr w:type="spellEnd"/>
      <w:r w:rsidR="006F1672" w:rsidRPr="006F1672">
        <w:rPr>
          <w:color w:val="0432FF"/>
        </w:rPr>
        <w:t xml:space="preserve"> was amplified from pQE-60NA-mScarlet-2I</w:t>
      </w:r>
      <w:r w:rsidR="006F1672">
        <w:rPr>
          <w:color w:val="0432FF"/>
        </w:rPr>
        <w:t xml:space="preserve"> using the oligos AT_0157 and AT_0158. The PCR product was digested with </w:t>
      </w:r>
      <w:proofErr w:type="spellStart"/>
      <w:r w:rsidR="006F1672">
        <w:rPr>
          <w:color w:val="0432FF"/>
        </w:rPr>
        <w:t>BamHI</w:t>
      </w:r>
      <w:proofErr w:type="spellEnd"/>
      <w:r w:rsidR="006F1672">
        <w:rPr>
          <w:color w:val="0432FF"/>
        </w:rPr>
        <w:t xml:space="preserve"> and </w:t>
      </w:r>
      <w:proofErr w:type="spellStart"/>
      <w:r w:rsidR="006F1672">
        <w:rPr>
          <w:color w:val="0432FF"/>
        </w:rPr>
        <w:t>HindIII</w:t>
      </w:r>
      <w:proofErr w:type="spellEnd"/>
      <w:r w:rsidR="006F1672">
        <w:rPr>
          <w:color w:val="0432FF"/>
        </w:rPr>
        <w:t xml:space="preserve"> and ligated to similarly digested pSU2.1rp-cerulean plasmid, yielding pSU-mScarlet plasmid.</w:t>
      </w:r>
      <w:r w:rsidR="006F1672">
        <w:t xml:space="preserve"> </w:t>
      </w:r>
      <w:r w:rsidRPr="00EF3890">
        <w:rPr>
          <w:i/>
          <w:iCs/>
        </w:rPr>
        <w:t>mCherry</w:t>
      </w:r>
      <w:r w:rsidRPr="00EF3890">
        <w:t xml:space="preserve"> </w:t>
      </w:r>
      <w:r w:rsidR="006F1672" w:rsidRPr="006F1672">
        <w:rPr>
          <w:color w:val="0432FF"/>
        </w:rPr>
        <w:t xml:space="preserve">and </w:t>
      </w:r>
      <w:r w:rsidR="006F1672" w:rsidRPr="006F1672">
        <w:rPr>
          <w:i/>
          <w:iCs/>
          <w:color w:val="0432FF"/>
        </w:rPr>
        <w:t>mScarlet-</w:t>
      </w:r>
      <w:proofErr w:type="spellStart"/>
      <w:r w:rsidR="006F1672" w:rsidRPr="006F1672">
        <w:rPr>
          <w:i/>
          <w:iCs/>
          <w:color w:val="0432FF"/>
        </w:rPr>
        <w:t>i</w:t>
      </w:r>
      <w:proofErr w:type="spellEnd"/>
      <w:r w:rsidR="006F1672">
        <w:t xml:space="preserve"> </w:t>
      </w:r>
      <w:r w:rsidRPr="00EF3890">
        <w:t xml:space="preserve">expression cassette (the ORF along with a constitutive promoter and ribosome binding site) was amplified from the plasmid pSU2.1rp-mCherry </w:t>
      </w:r>
      <w:r>
        <w:fldChar w:fldCharType="begin"/>
      </w:r>
      <w:r w:rsidR="006F1672">
        <w:instrText xml:space="preserve"> ADDIN ZOTERO_ITEM CSL_CITATION {"citationID":"a8WWZteN","properties":{"formattedCitation":"(3)","plainCitation":"(3)","noteIndex":0},"citationItems":[{"id":2085,"uris":["http://zotero.org/users/4922556/items/NLGI5KAT"],"itemData":{"id":2085,"type":"article-journal","abstract":"The enteropathogenic bacterium Shigella flexneri uses a type 3 secretion apparatus (T3SA) to transfer proteins dubbed translocators and effectors inside host cells, inducing bacterial uptake and subsequent lysis of the entry vacuole. Once in the cytoplasm, the outer membrane protein IcsA induces actin polymerization, enabling cytoplasmic movement and cell-to-cell spread of bacteria. During this infectious process, S. flexneri is targeted by ATG8/LC3. The effector IcsB was proposed to inhibit LC3 recruitment by masking a region of IcsA recognized by the autophagy pathway component ATG5. The effector VirA, a GTPase-activating protein (GAP) for Rab1, was also shown to prevent LC3 recruitment. However, the context of LC3 recruitment around S. flexneri is not fully understood. Here, we show that LC3 is recruited specifically around secreting bacteria that are still present in vacuoles formed during entry and cell-to-cell spread. While LC3 recruitment occurs around a small proportion of intracellular wild-type bacteria, the icsB, virA, and icsB virA mutants display incremental defaults in escape from LC3-positive vacuoles formed during cell-to-cell spread. Our results indicate that IcsB and VirA act synergistically to allow bacteria to escape from LC3-positive vacuoles by acting at or in the immediate vicinity of the vacuole membrane(s). We also demonstrate that LC3 is recruited around bacteria still present in the single-membrane entry vacuole, in a manner akin to that seen with LC3-associated phagocytosis. Our results indicate that LC3 recruitment occurs around bacteria still, or already, in membrane compartments formed during entry and cell-to-cell spread, and not around bacteria free in the cytoplasm.\nIMPORTANCE: The targeting of S. flexneri by LC3 is a classic example of the targeting of foreign cytoplasmic particles by autophagy (so-called \"xenoautophagy\"). It is often assumed that LC3 is recruited around bacteria present in the cytoplasm through the formation of canonical double-membrane autophagosomes. Our results indicate that LC3 is recruited around the entry vacuole composed of a single membrane as in the case of LC3-associated phagocytosis. Effectors IcsB and VirA had been implicated in the blocking of LC3 recruitment, but it was not known if they acted on the same or distinct LC3-recruiting pathways. Our results indicate that LC3 is recruited exclusively around bacteria present in vacuoles formed during entry and cell-to-cell spread and that both IcsB and VirA intervene at the latter stage to facilitate bacterial escape. Our report reconciles several findings and may have broad implications for our understanding of the specific targeting of bacterial pathogens by LC3.","container-title":"mBio","DOI":"10.1128/mBio.02567-14","ISSN":"2150-7511","issue":"3","journalAbbreviation":"mBio","language":"eng","note":"PMID: 26015503\nPMCID: PMC4447254","page":"e02567-02514","source":"PubMed","title":"Escape of Actively Secreting Shigella flexneri from ATG8/LC3-Positive Vacuoles Formed during Cell-To-Cell Spread Is Facilitated by IcsB and VirA","volume":"6","author":[{"family":"Campbell-Valois","given":"François-Xavier"},{"family":"Sachse","given":"Martin"},{"family":"Sansonetti","given":"Philippe J."},{"family":"Parsot","given":"Claude"}],"issued":{"date-parts":[["2015",5,26]]}}}],"schema":"https://github.com/citation-style-language/schema/raw/master/csl-citation.json"} </w:instrText>
      </w:r>
      <w:r>
        <w:fldChar w:fldCharType="separate"/>
      </w:r>
      <w:r w:rsidR="006F1672">
        <w:rPr>
          <w:noProof/>
        </w:rPr>
        <w:t>(3)</w:t>
      </w:r>
      <w:r>
        <w:fldChar w:fldCharType="end"/>
      </w:r>
      <w:r w:rsidR="00FD494C">
        <w:t xml:space="preserve">, </w:t>
      </w:r>
      <w:r w:rsidR="00FD494C" w:rsidRPr="00FD494C">
        <w:rPr>
          <w:color w:val="0432FF"/>
        </w:rPr>
        <w:t>and pSU-mScarlet</w:t>
      </w:r>
      <w:r w:rsidR="00FD494C">
        <w:rPr>
          <w:color w:val="0432FF"/>
        </w:rPr>
        <w:t>,</w:t>
      </w:r>
      <w:r w:rsidR="00FD494C" w:rsidRPr="00FD494C">
        <w:rPr>
          <w:color w:val="0432FF"/>
        </w:rPr>
        <w:t xml:space="preserve"> respectively, </w:t>
      </w:r>
      <w:r w:rsidRPr="00EF3890">
        <w:t>using the primers</w:t>
      </w:r>
      <w:r>
        <w:t xml:space="preserve"> AT_0017 and AT_0018</w:t>
      </w:r>
      <w:r w:rsidRPr="00EF3890">
        <w:t xml:space="preserve">. The purified PCR product was digested with </w:t>
      </w:r>
      <w:proofErr w:type="spellStart"/>
      <w:r w:rsidRPr="00EF3890">
        <w:t>NotI</w:t>
      </w:r>
      <w:proofErr w:type="spellEnd"/>
      <w:r w:rsidRPr="00EF3890">
        <w:t xml:space="preserve"> and </w:t>
      </w:r>
      <w:proofErr w:type="spellStart"/>
      <w:r w:rsidRPr="00EF3890">
        <w:t>XhoI</w:t>
      </w:r>
      <w:proofErr w:type="spellEnd"/>
      <w:r w:rsidRPr="00EF3890">
        <w:t xml:space="preserve"> restriction enzymes and ligated to similarly digested pGRG25 plasmid. The resulting plasmid</w:t>
      </w:r>
      <w:r w:rsidR="00E93281">
        <w:t>s</w:t>
      </w:r>
      <w:r w:rsidRPr="00EF3890">
        <w:t xml:space="preserve">, </w:t>
      </w:r>
      <w:proofErr w:type="spellStart"/>
      <w:r>
        <w:t>pGRG</w:t>
      </w:r>
      <w:proofErr w:type="spellEnd"/>
      <w:r>
        <w:t>-mCherry</w:t>
      </w:r>
      <w:r w:rsidR="00FD494C">
        <w:t xml:space="preserve"> </w:t>
      </w:r>
      <w:r w:rsidR="00FD494C">
        <w:rPr>
          <w:color w:val="0432FF"/>
        </w:rPr>
        <w:t>or</w:t>
      </w:r>
      <w:r w:rsidR="00FD494C" w:rsidRPr="00FD494C">
        <w:rPr>
          <w:color w:val="0432FF"/>
        </w:rPr>
        <w:t xml:space="preserve"> </w:t>
      </w:r>
      <w:proofErr w:type="spellStart"/>
      <w:r w:rsidR="00FD494C" w:rsidRPr="00FD494C">
        <w:rPr>
          <w:color w:val="0432FF"/>
        </w:rPr>
        <w:t>pGRG</w:t>
      </w:r>
      <w:proofErr w:type="spellEnd"/>
      <w:r w:rsidR="00FD494C" w:rsidRPr="00FD494C">
        <w:rPr>
          <w:color w:val="0432FF"/>
        </w:rPr>
        <w:t>-mScarlet</w:t>
      </w:r>
      <w:r w:rsidRPr="00FD494C">
        <w:rPr>
          <w:color w:val="0432FF"/>
        </w:rPr>
        <w:t xml:space="preserve">, </w:t>
      </w:r>
      <w:r w:rsidR="00E93281" w:rsidRPr="0006688D">
        <w:rPr>
          <w:color w:val="0432FF"/>
        </w:rPr>
        <w:t xml:space="preserve">were </w:t>
      </w:r>
      <w:r w:rsidRPr="00EF3890">
        <w:t xml:space="preserve">transformed into </w:t>
      </w:r>
      <w:r w:rsidRPr="00EF3890">
        <w:rPr>
          <w:i/>
          <w:iCs/>
        </w:rPr>
        <w:t>E. coli</w:t>
      </w:r>
      <w:r w:rsidRPr="00EF3890">
        <w:t xml:space="preserve"> MG1655 and </w:t>
      </w:r>
      <w:r w:rsidRPr="00EF3890">
        <w:rPr>
          <w:i/>
          <w:iCs/>
        </w:rPr>
        <w:t>S</w:t>
      </w:r>
      <w:r>
        <w:rPr>
          <w:i/>
          <w:iCs/>
        </w:rPr>
        <w:t>.</w:t>
      </w:r>
      <w:r w:rsidRPr="00EF3890">
        <w:rPr>
          <w:i/>
          <w:iCs/>
        </w:rPr>
        <w:t xml:space="preserve"> flexneri</w:t>
      </w:r>
      <w:r w:rsidRPr="00EF3890">
        <w:t xml:space="preserve"> M90T 5a</w:t>
      </w:r>
      <w:r w:rsidR="00E93281">
        <w:t xml:space="preserve">, </w:t>
      </w:r>
      <w:r w:rsidR="00E93281" w:rsidRPr="0006688D">
        <w:rPr>
          <w:color w:val="0432FF"/>
        </w:rPr>
        <w:t>respectively</w:t>
      </w:r>
      <w:r w:rsidRPr="00EF3890">
        <w:t xml:space="preserve">. The transformants were selected </w:t>
      </w:r>
      <w:r w:rsidRPr="00EF3890">
        <w:t>on LA (</w:t>
      </w:r>
      <w:proofErr w:type="gramStart"/>
      <w:r w:rsidRPr="00EF3890">
        <w:t>for</w:t>
      </w:r>
      <w:proofErr w:type="gramEnd"/>
      <w:r w:rsidRPr="00EF3890">
        <w:t xml:space="preserve"> </w:t>
      </w:r>
      <w:r w:rsidRPr="00EF3890">
        <w:rPr>
          <w:i/>
          <w:iCs/>
        </w:rPr>
        <w:t>E. coli</w:t>
      </w:r>
      <w:r w:rsidRPr="00EF3890">
        <w:t xml:space="preserve">) or TSA (for </w:t>
      </w:r>
      <w:r w:rsidRPr="00EF3890">
        <w:rPr>
          <w:i/>
          <w:iCs/>
        </w:rPr>
        <w:t>S</w:t>
      </w:r>
      <w:r>
        <w:rPr>
          <w:i/>
          <w:iCs/>
        </w:rPr>
        <w:t>.</w:t>
      </w:r>
      <w:r w:rsidRPr="00EF3890">
        <w:rPr>
          <w:i/>
          <w:iCs/>
        </w:rPr>
        <w:t xml:space="preserve"> flexneri</w:t>
      </w:r>
      <w:r w:rsidRPr="00EF3890">
        <w:t xml:space="preserve">) plates supplemented with carbenicillin (100 </w:t>
      </w:r>
      <w:r>
        <w:t>μ</w:t>
      </w:r>
      <w:r w:rsidRPr="00EF3890">
        <w:t>g/ml) at 30°C. A single transformant colony was grown overnight in LB or TSB supplemented with carbenicillin at 30°C</w:t>
      </w:r>
      <w:r>
        <w:t xml:space="preserve"> (since </w:t>
      </w:r>
      <w:proofErr w:type="spellStart"/>
      <w:r>
        <w:t>pGRG</w:t>
      </w:r>
      <w:proofErr w:type="spellEnd"/>
      <w:r w:rsidR="00FD494C">
        <w:t xml:space="preserve"> plasmids</w:t>
      </w:r>
      <w:r>
        <w:t xml:space="preserve"> </w:t>
      </w:r>
      <w:r w:rsidR="00FD494C">
        <w:t>have</w:t>
      </w:r>
      <w:r>
        <w:t xml:space="preserve"> a temperature sensitive </w:t>
      </w:r>
      <w:r>
        <w:t xml:space="preserve">pSC101 </w:t>
      </w:r>
      <w:r w:rsidRPr="0006688D">
        <w:t>o</w:t>
      </w:r>
      <w:r w:rsidR="00A73B50" w:rsidRPr="0006688D">
        <w:t>r</w:t>
      </w:r>
      <w:r w:rsidRPr="0006688D">
        <w:t>igin).</w:t>
      </w:r>
      <w:r w:rsidRPr="00EF3890">
        <w:t xml:space="preserve"> </w:t>
      </w:r>
      <w:r w:rsidRPr="00EF3890">
        <w:t>The overnight cultures were diluted in fresh medium containing carbenicillin and the bacteria were grown till OD</w:t>
      </w:r>
      <w:r w:rsidRPr="00EF3890">
        <w:rPr>
          <w:vertAlign w:val="subscript"/>
        </w:rPr>
        <w:t>60</w:t>
      </w:r>
      <w:r w:rsidR="00B1359C">
        <w:rPr>
          <w:vertAlign w:val="subscript"/>
        </w:rPr>
        <w:t>0</w:t>
      </w:r>
      <w:r w:rsidRPr="00EF3890">
        <w:t xml:space="preserve"> = 0.2 at 30°C. Transposition was induced by the addition of 0.5% L-arabinose and the cultures were grown overnight at 30°C. Dilutions of these cultures were spread on agar plates with no antibiotics and incubated overnight </w:t>
      </w:r>
      <w:r w:rsidRPr="00EF3890">
        <w:t>at 37°C</w:t>
      </w:r>
      <w:r>
        <w:t xml:space="preserve">, since </w:t>
      </w:r>
      <w:proofErr w:type="spellStart"/>
      <w:r>
        <w:t>pGRG</w:t>
      </w:r>
      <w:proofErr w:type="spellEnd"/>
      <w:r w:rsidR="00FD494C">
        <w:t xml:space="preserve"> plasmids</w:t>
      </w:r>
      <w:r>
        <w:t xml:space="preserve"> </w:t>
      </w:r>
      <w:r w:rsidR="00FD494C">
        <w:t>cannot</w:t>
      </w:r>
      <w:r>
        <w:t xml:space="preserve"> replicate at this temperature</w:t>
      </w:r>
      <w:r w:rsidRPr="00EF3890">
        <w:t xml:space="preserve">. The resulting colonies were </w:t>
      </w:r>
      <w:r w:rsidRPr="00EF3890">
        <w:lastRenderedPageBreak/>
        <w:t>checked for fluorescence and the fluorescent colonies were patched on</w:t>
      </w:r>
      <w:r w:rsidR="00315CDB">
        <w:t>to</w:t>
      </w:r>
      <w:r w:rsidRPr="00EF3890">
        <w:t xml:space="preserve"> agar plates containing carbenicillin to ensure the loss of </w:t>
      </w:r>
      <w:proofErr w:type="spellStart"/>
      <w:r>
        <w:t>pGRG</w:t>
      </w:r>
      <w:proofErr w:type="spellEnd"/>
      <w:r>
        <w:t>-mCherry</w:t>
      </w:r>
      <w:r w:rsidR="00FD494C">
        <w:t xml:space="preserve"> </w:t>
      </w:r>
      <w:r w:rsidR="00FD494C" w:rsidRPr="00FD494C">
        <w:rPr>
          <w:color w:val="0432FF"/>
        </w:rPr>
        <w:t xml:space="preserve">(or </w:t>
      </w:r>
      <w:proofErr w:type="spellStart"/>
      <w:r w:rsidR="00FD494C" w:rsidRPr="00FD494C">
        <w:rPr>
          <w:color w:val="0432FF"/>
        </w:rPr>
        <w:t>pGRG</w:t>
      </w:r>
      <w:proofErr w:type="spellEnd"/>
      <w:r w:rsidR="00FD494C" w:rsidRPr="00FD494C">
        <w:rPr>
          <w:color w:val="0432FF"/>
        </w:rPr>
        <w:t>-mScarlet)</w:t>
      </w:r>
      <w:r w:rsidRPr="00FD494C">
        <w:rPr>
          <w:color w:val="0432FF"/>
        </w:rPr>
        <w:t xml:space="preserve">. </w:t>
      </w:r>
      <w:r>
        <w:rPr>
          <w:i/>
          <w:iCs/>
        </w:rPr>
        <w:t>S. flexneri</w:t>
      </w:r>
      <w:r w:rsidRPr="00EF3890">
        <w:t xml:space="preserve"> colonies were also patched on</w:t>
      </w:r>
      <w:r w:rsidR="00315CDB">
        <w:t>to</w:t>
      </w:r>
      <w:r w:rsidRPr="00EF3890">
        <w:t xml:space="preserve"> Congo red </w:t>
      </w:r>
      <w:r>
        <w:t>plates (TSA supplemented with 0.01% Congo red)</w:t>
      </w:r>
      <w:r w:rsidRPr="00EF3890">
        <w:t xml:space="preserve"> to </w:t>
      </w:r>
      <w:r>
        <w:t>select only for the virulent colonies</w:t>
      </w:r>
      <w:r w:rsidRPr="00EF3890">
        <w:t xml:space="preserve">. The chromosomal integration </w:t>
      </w:r>
      <w:r w:rsidRPr="00EF3890">
        <w:t xml:space="preserve">of </w:t>
      </w:r>
      <w:r w:rsidRPr="00814DB9">
        <w:rPr>
          <w:i/>
          <w:iCs/>
        </w:rPr>
        <w:t>mCherry</w:t>
      </w:r>
      <w:r w:rsidRPr="00EF3890">
        <w:t xml:space="preserve"> </w:t>
      </w:r>
      <w:r w:rsidR="00FD494C" w:rsidRPr="00FD494C">
        <w:rPr>
          <w:color w:val="0432FF"/>
        </w:rPr>
        <w:t xml:space="preserve">and </w:t>
      </w:r>
      <w:r w:rsidR="00FD494C" w:rsidRPr="00FD494C">
        <w:rPr>
          <w:i/>
          <w:iCs/>
          <w:color w:val="0432FF"/>
        </w:rPr>
        <w:t>mScarlet-</w:t>
      </w:r>
      <w:proofErr w:type="spellStart"/>
      <w:r w:rsidR="00FD494C" w:rsidRPr="00FD494C">
        <w:rPr>
          <w:i/>
          <w:iCs/>
          <w:color w:val="0432FF"/>
        </w:rPr>
        <w:t>i</w:t>
      </w:r>
      <w:proofErr w:type="spellEnd"/>
      <w:r w:rsidR="00FD494C">
        <w:t xml:space="preserve"> </w:t>
      </w:r>
      <w:r w:rsidRPr="00EF3890">
        <w:t xml:space="preserve">was verified by sequencing the PCR product obtained by using primers </w:t>
      </w:r>
      <w:r>
        <w:t>AT_0059</w:t>
      </w:r>
      <w:r w:rsidRPr="00EF3890">
        <w:t xml:space="preserve"> and </w:t>
      </w:r>
      <w:r>
        <w:t>AT_0061</w:t>
      </w:r>
      <w:r w:rsidRPr="00EF3890">
        <w:t xml:space="preserve"> for </w:t>
      </w:r>
      <w:r w:rsidRPr="00EF3890">
        <w:rPr>
          <w:i/>
          <w:iCs/>
        </w:rPr>
        <w:t>E. coli</w:t>
      </w:r>
      <w:r w:rsidRPr="00814DB9">
        <w:t>,</w:t>
      </w:r>
      <w:r w:rsidRPr="00EF3890">
        <w:t xml:space="preserve"> and primers </w:t>
      </w:r>
      <w:r>
        <w:t xml:space="preserve">AT_0062 and AT_0063 </w:t>
      </w:r>
      <w:r w:rsidRPr="00EF3890">
        <w:t xml:space="preserve">for </w:t>
      </w:r>
      <w:r>
        <w:rPr>
          <w:i/>
          <w:iCs/>
        </w:rPr>
        <w:t>S. flexneri</w:t>
      </w:r>
      <w:r w:rsidRPr="00EF3890">
        <w:t>.</w:t>
      </w:r>
    </w:p>
    <w:p w14:paraId="184FF47A" w14:textId="77777777" w:rsidR="00AD127A" w:rsidRPr="00EF3890" w:rsidRDefault="00AD127A" w:rsidP="00AD127A">
      <w:pPr>
        <w:pStyle w:val="Heading4"/>
      </w:pPr>
      <w:r w:rsidRPr="00EF3890">
        <w:t>Plasmid construction</w:t>
      </w:r>
    </w:p>
    <w:p w14:paraId="4E629FCC" w14:textId="0B1347CD" w:rsidR="00AD127A" w:rsidRPr="0006688D" w:rsidRDefault="00AD127A" w:rsidP="00AD127A">
      <w:pPr>
        <w:rPr>
          <w:color w:val="0432FF"/>
        </w:rPr>
      </w:pPr>
      <w:r w:rsidRPr="006C3DD1">
        <w:rPr>
          <w:b/>
          <w:bCs/>
        </w:rPr>
        <w:t>T</w:t>
      </w:r>
      <w:r w:rsidRPr="00EF3890">
        <w:t xml:space="preserve">he </w:t>
      </w:r>
      <w:r>
        <w:t>s</w:t>
      </w:r>
      <w:r w:rsidRPr="00EF3890">
        <w:t>gRNA expression plasmid (pgRNA</w:t>
      </w:r>
      <w:r>
        <w:t>_AT</w:t>
      </w:r>
      <w:r w:rsidRPr="00EF3890">
        <w:t xml:space="preserve">) was generated by combining parts from </w:t>
      </w:r>
      <w:r>
        <w:t>pgRNA-</w:t>
      </w:r>
      <w:r w:rsidRPr="00C55A2E">
        <w:t>ccdB</w:t>
      </w:r>
      <w:r w:rsidRPr="00EF3890">
        <w:t xml:space="preserve"> and a pBluescript </w:t>
      </w:r>
      <w:r w:rsidR="003C3E09">
        <w:t xml:space="preserve">SK </w:t>
      </w:r>
      <w:r w:rsidRPr="00EF3890">
        <w:t xml:space="preserve">variant that lacks BsaI site in the </w:t>
      </w:r>
      <w:r>
        <w:t>β</w:t>
      </w:r>
      <w:r w:rsidRPr="00EF3890">
        <w:t>-lactamase gene</w:t>
      </w:r>
      <w:r>
        <w:t xml:space="preserve"> </w:t>
      </w:r>
      <w:r>
        <w:fldChar w:fldCharType="begin"/>
      </w:r>
      <w:r w:rsidR="006F1672">
        <w:instrText xml:space="preserve"> ADDIN ZOTERO_ITEM CSL_CITATION {"citationID":"yz0glsvQ","properties":{"formattedCitation":"(4)","plainCitation":"(4)","noteIndex":0},"citationItems":[{"id":1540,"uris":["http://zotero.org/users/4922556/items/NZG8WPRC"],"itemData":{"id":1540,"type":"article-journal","abstract":"CRISPR/Cas9 or Cpf1-introduced double strand break dramatically decreases bacterial cell survival rate, which hampers multiplex genome editing in bacteria. In addition, the requirement of a foreign DNA template for each target locus is labor demanding and may encounter more GMO related regulatory hurdle in industrial applications. Herein, we developed a multiplex automated Corynebacterium glutamicum base editing method (MACBETH) using CRISPR/Cas9 and activation-induced cytidine deaminase (AID), without foreign DNA templates, achieving single-, double-, and triple-locus editing with eﬃciencies up to 100%, 87.2% and 23.3%, respectively. In addition, MACBETH was applied to generate a combinatorial gene inactivation library for improving glutamate production, and pyk&amp;ldhA double inactivation strain was found to improve glutamate production by 3-fold. Finally, MACBETH was automated with an integrated robotic system, which would enable us to generate thousands of rationally engineered strains per month for metabolic engineering of C. glutamicum. As a proof of concept demonstration, the automation platform was used to construct an arrayed genome-scale gene inactivation library of 94 transcription factors with 100% success rate. Therefore, MACBETH would be a powerful tool for multiplex and automated bacterial genome editing in future studies and industrial applications.","container-title":"Metabolic Engineering","DOI":"10.1016/j.ymben.2018.02.016","ISSN":"10967176","journalAbbreviation":"Metabolic Engineering","language":"en","page":"200-210","source":"DOI.org (Crossref)","title":"MACBETH: Multiplex automated Corynebacterium glutamicum base editing method","title-short":"MACBETH","volume":"47","author":[{"family":"Wang","given":"Yu"},{"family":"Liu","given":"Ye"},{"family":"Liu","given":"Jiao"},{"family":"Guo","given":"Yanmei"},{"family":"Fan","given":"Liwen"},{"family":"Ni","given":"Xiaomeng"},{"family":"Zheng","given":"Xiaomei"},{"family":"Wang","given":"Meng"},{"family":"Zheng","given":"Ping"},{"family":"Sun","given":"Jibin"},{"family":"Ma","given":"Yanhe"}],"issued":{"date-parts":[["2018",5]]}}}],"schema":"https://github.com/citation-style-language/schema/raw/master/csl-citation.json"} </w:instrText>
      </w:r>
      <w:r>
        <w:fldChar w:fldCharType="separate"/>
      </w:r>
      <w:r w:rsidR="006F1672">
        <w:rPr>
          <w:noProof/>
        </w:rPr>
        <w:t>(4)</w:t>
      </w:r>
      <w:r>
        <w:fldChar w:fldCharType="end"/>
      </w:r>
      <w:r w:rsidRPr="00EF3890">
        <w:t xml:space="preserve">. Using the primers </w:t>
      </w:r>
      <w:r>
        <w:t>AT_0001</w:t>
      </w:r>
      <w:r w:rsidRPr="00EF3890">
        <w:t xml:space="preserve"> and </w:t>
      </w:r>
      <w:r>
        <w:t>AT_0002</w:t>
      </w:r>
      <w:r w:rsidRPr="00EF3890">
        <w:t xml:space="preserve">, </w:t>
      </w:r>
      <w:r w:rsidRPr="00EF3890">
        <w:rPr>
          <w:i/>
          <w:iCs/>
        </w:rPr>
        <w:t>ccdB</w:t>
      </w:r>
      <w:r w:rsidRPr="00EF3890">
        <w:t xml:space="preserve"> gene and the downstream guide RNA scaffold were amplified</w:t>
      </w:r>
      <w:r w:rsidR="005F7F14">
        <w:t xml:space="preserve"> from pgRNA_ccdB</w:t>
      </w:r>
      <w:r>
        <w:t>. The AT_0001</w:t>
      </w:r>
      <w:r w:rsidRPr="00EF3890">
        <w:t xml:space="preserve"> </w:t>
      </w:r>
      <w:r>
        <w:t xml:space="preserve">has a </w:t>
      </w:r>
      <w:r w:rsidRPr="00EF3890">
        <w:t>synthetic constitutive promoter, J23119, at the 5’ end</w:t>
      </w:r>
      <w:r>
        <w:t>, making the resulting PCR product a complete sgRNA expression cassette</w:t>
      </w:r>
      <w:r w:rsidRPr="00EF3890">
        <w:t xml:space="preserve">. </w:t>
      </w:r>
      <w:r>
        <w:t xml:space="preserve">Using the primers AT_0004 and AT_0005, </w:t>
      </w:r>
      <w:r w:rsidR="00315CDB">
        <w:t xml:space="preserve">the </w:t>
      </w:r>
      <w:r>
        <w:t xml:space="preserve">plasmid backbone (origin and resistance marker) </w:t>
      </w:r>
      <w:r w:rsidR="005F7F14">
        <w:t>was</w:t>
      </w:r>
      <w:r>
        <w:t xml:space="preserve"> amplified from pBlue</w:t>
      </w:r>
      <w:r w:rsidR="003C3E09">
        <w:t>s</w:t>
      </w:r>
      <w:r>
        <w:t>cript</w:t>
      </w:r>
      <w:r w:rsidR="003C3E09">
        <w:t xml:space="preserve"> </w:t>
      </w:r>
      <w:r>
        <w:t xml:space="preserve">SK. Both these PCR products were digested with </w:t>
      </w:r>
      <w:proofErr w:type="spellStart"/>
      <w:r w:rsidRPr="00EF3890">
        <w:t>EcoRI</w:t>
      </w:r>
      <w:proofErr w:type="spellEnd"/>
      <w:r w:rsidRPr="00EF3890">
        <w:t xml:space="preserve"> and </w:t>
      </w:r>
      <w:proofErr w:type="spellStart"/>
      <w:r w:rsidRPr="00EF3890">
        <w:t>HindIII</w:t>
      </w:r>
      <w:proofErr w:type="spellEnd"/>
      <w:r w:rsidRPr="00EF3890">
        <w:t xml:space="preserve"> </w:t>
      </w:r>
      <w:r>
        <w:t xml:space="preserve">and </w:t>
      </w:r>
      <w:r w:rsidRPr="00EF3890">
        <w:t>ligated.</w:t>
      </w:r>
      <w:r>
        <w:t xml:space="preserve"> The resulting chimeric plasmid was amplified using </w:t>
      </w:r>
      <w:r w:rsidRPr="00EF3890">
        <w:t xml:space="preserve">the primers </w:t>
      </w:r>
      <w:r>
        <w:t>AT_0087 and AT_088</w:t>
      </w:r>
      <w:r w:rsidRPr="00EF3890">
        <w:t xml:space="preserve"> </w:t>
      </w:r>
      <w:r w:rsidR="00315CDB">
        <w:t xml:space="preserve">and </w:t>
      </w:r>
      <w:r w:rsidRPr="00EF3890">
        <w:t>the PCR product was phosphorylated and self-ligated</w:t>
      </w:r>
      <w:r>
        <w:t xml:space="preserve"> to form the pgRNA_AT plasmid</w:t>
      </w:r>
      <w:r w:rsidRPr="00EF3890">
        <w:t xml:space="preserve">. The </w:t>
      </w:r>
      <w:r>
        <w:t xml:space="preserve">sgRNA cassette in </w:t>
      </w:r>
      <w:r w:rsidRPr="00EF3890">
        <w:t>pgRNA</w:t>
      </w:r>
      <w:r>
        <w:t>_AT</w:t>
      </w:r>
      <w:r w:rsidRPr="00EF3890">
        <w:t xml:space="preserve">, </w:t>
      </w:r>
      <w:r>
        <w:t>as a result, has</w:t>
      </w:r>
      <w:r w:rsidRPr="00EF3890">
        <w:t xml:space="preserve"> an extra C residue downstream the BsaI restriction site to ensure accurate cloning of </w:t>
      </w:r>
      <w:r>
        <w:t>spacer</w:t>
      </w:r>
      <w:r w:rsidRPr="00EF3890">
        <w:t xml:space="preserve"> oligos.</w:t>
      </w:r>
      <w:r>
        <w:t xml:space="preserve"> </w:t>
      </w:r>
      <w:r w:rsidRPr="00814DB9">
        <w:rPr>
          <w:i/>
          <w:iCs/>
        </w:rPr>
        <w:t xml:space="preserve">E. coli </w:t>
      </w:r>
      <w:r>
        <w:t xml:space="preserve">DB3.1 was used as a cloning host for generating pgRNA_AT as it is resistant to the action of </w:t>
      </w:r>
      <w:r w:rsidRPr="00814DB9">
        <w:rPr>
          <w:i/>
          <w:iCs/>
        </w:rPr>
        <w:t>ccdB</w:t>
      </w:r>
      <w:r>
        <w:t>.</w:t>
      </w:r>
      <w:r w:rsidR="002E1907">
        <w:t xml:space="preserve"> To </w:t>
      </w:r>
      <w:r w:rsidR="007F1EE4">
        <w:t xml:space="preserve">verify </w:t>
      </w:r>
      <w:r w:rsidR="002E1907">
        <w:t xml:space="preserve">the activity of J23119 promoter in </w:t>
      </w:r>
      <w:r w:rsidR="002E1907" w:rsidRPr="002E1907">
        <w:rPr>
          <w:i/>
          <w:iCs/>
        </w:rPr>
        <w:t>Shigella</w:t>
      </w:r>
      <w:r w:rsidR="002E1907">
        <w:t xml:space="preserve">, sfGFP was cloned under the promoter in pgRNA_AT. sfGFP encoding gene was amplified from the genomic DNA of sfGFP expressing </w:t>
      </w:r>
      <w:r w:rsidR="002E1907" w:rsidRPr="00630CE2">
        <w:rPr>
          <w:i/>
          <w:iCs/>
        </w:rPr>
        <w:t xml:space="preserve">Bacteroides </w:t>
      </w:r>
      <w:proofErr w:type="spellStart"/>
      <w:r w:rsidR="002E1907" w:rsidRPr="00630CE2">
        <w:rPr>
          <w:i/>
          <w:iCs/>
        </w:rPr>
        <w:t>thetaiotaomicron</w:t>
      </w:r>
      <w:proofErr w:type="spellEnd"/>
      <w:r w:rsidR="002E1907">
        <w:rPr>
          <w:i/>
          <w:iCs/>
        </w:rPr>
        <w:t xml:space="preserve"> </w:t>
      </w:r>
      <w:r w:rsidR="002E1907" w:rsidRPr="002E1907">
        <w:fldChar w:fldCharType="begin"/>
      </w:r>
      <w:r w:rsidR="006F1672">
        <w:instrText xml:space="preserve"> ADDIN ZOTERO_ITEM CSL_CITATION {"citationID":"LaaQUG8r","properties":{"formattedCitation":"(5)","plainCitation":"(5)","noteIndex":0},"citationItems":[{"id":2069,"uris":["http://zotero.org/users/4922556/items/GBGALEBD"],"itemData":{"id":2069,"type":"article-journal","abstract":"Applying synthetic biology to engineer gut-resident microbes provides new avenues to investigate microbe-host interactions, perform diagnostics, and deliver therapeutics. Here, we describe a platform for engineering Bacteroides, the most abundant genus in the Western microbiota, which includes a process for high-throughput strain modification. We have identified a novel phage promoter and translational tuning strategy and achieved an unprecedented level of expression that enables imaging of fluorescent-protein-expressing Bacteroides stably colonizing the mouse gut. A detailed characterization of the phage promoter has provided a set of constitutive promoters that span over four logs of strength without detectable fitness burden within the gut over 14 days. These promoters function predictably over a 1,000,000-fold expression range in phylogenetically diverse Bacteroides species. With these promoters, unique fluorescent signatures were encoded to allow differentiation of six species within the gut. Fluorescent protein-based differentiation of isogenic strains revealed that priority of gut colonization determines colonic crypt occupancy.","container-title":"Cell","DOI":"10.1016/j.cell.2017.03.041","ISSN":"0092-8674","issue":"3","journalAbbreviation":"Cell","language":"en","page":"538-546.e12","source":"ScienceDirect","title":"Tunable Expression Tools Enable Single-Cell Strain Distinction in the Gut Microbiome","volume":"169","author":[{"family":"Whitaker","given":"Weston R."},{"family":"Shepherd","given":"Elizabeth Stanley"},{"family":"Sonnenburg","given":"Justin L."}],"issued":{"date-parts":[["2017",4,20]]}}}],"schema":"https://github.com/citation-style-language/schema/raw/master/csl-citation.json"} </w:instrText>
      </w:r>
      <w:r w:rsidR="002E1907" w:rsidRPr="002E1907">
        <w:fldChar w:fldCharType="separate"/>
      </w:r>
      <w:r w:rsidR="006F1672">
        <w:rPr>
          <w:noProof/>
        </w:rPr>
        <w:t>(5)</w:t>
      </w:r>
      <w:r w:rsidR="002E1907" w:rsidRPr="002E1907">
        <w:fldChar w:fldCharType="end"/>
      </w:r>
      <w:r w:rsidR="002E1907">
        <w:t xml:space="preserve"> using the primers AT_0057 and AT_0058. The PCR product was digested with </w:t>
      </w:r>
      <w:proofErr w:type="spellStart"/>
      <w:r w:rsidR="002E1907">
        <w:t>Ba</w:t>
      </w:r>
      <w:r w:rsidR="0006688D">
        <w:t>m</w:t>
      </w:r>
      <w:r w:rsidR="002E1907">
        <w:t>HI</w:t>
      </w:r>
      <w:proofErr w:type="spellEnd"/>
      <w:r w:rsidR="002E1907">
        <w:t xml:space="preserve"> and </w:t>
      </w:r>
      <w:proofErr w:type="spellStart"/>
      <w:r w:rsidR="002E1907">
        <w:t>HindIII</w:t>
      </w:r>
      <w:proofErr w:type="spellEnd"/>
      <w:r w:rsidR="002E1907">
        <w:t xml:space="preserve"> and ligated to similarly digested pgRNA_AT to yield pgRNA-(R)-GFP (Supplementary Fig. S1). The </w:t>
      </w:r>
      <w:r w:rsidR="002E1907">
        <w:lastRenderedPageBreak/>
        <w:t xml:space="preserve">plasmid was transformed into WT </w:t>
      </w:r>
      <w:r w:rsidR="002E1907" w:rsidRPr="002E1907">
        <w:rPr>
          <w:i/>
          <w:iCs/>
        </w:rPr>
        <w:t>S. flexneri</w:t>
      </w:r>
      <w:r w:rsidR="002E1907">
        <w:t xml:space="preserve"> and the transformants were selected on TSA plates supplemented with carbenicillin. </w:t>
      </w:r>
      <w:r w:rsidR="002E1907" w:rsidRPr="0006688D">
        <w:rPr>
          <w:color w:val="0432FF"/>
        </w:rPr>
        <w:t xml:space="preserve">A single transformant colony </w:t>
      </w:r>
      <w:r w:rsidR="0006688D" w:rsidRPr="0006688D">
        <w:rPr>
          <w:color w:val="0432FF"/>
        </w:rPr>
        <w:t xml:space="preserve">of </w:t>
      </w:r>
      <w:r w:rsidR="0006688D" w:rsidRPr="0006688D">
        <w:rPr>
          <w:i/>
          <w:iCs/>
          <w:color w:val="0432FF"/>
        </w:rPr>
        <w:t>S. flexneri</w:t>
      </w:r>
      <w:r w:rsidR="0006688D" w:rsidRPr="0006688D">
        <w:rPr>
          <w:color w:val="0432FF"/>
        </w:rPr>
        <w:t xml:space="preserve"> carrying pgRNA-X and pgRNA-(R)-GFP </w:t>
      </w:r>
      <w:r w:rsidR="002E1907" w:rsidRPr="0006688D">
        <w:rPr>
          <w:color w:val="0432FF"/>
        </w:rPr>
        <w:t>was streaked</w:t>
      </w:r>
      <w:r w:rsidR="0006688D" w:rsidRPr="0006688D">
        <w:rPr>
          <w:color w:val="0432FF"/>
        </w:rPr>
        <w:t xml:space="preserve"> on a TSA plate containing carbenicillin. The plates were incubated overnight at 37°C and imaged using </w:t>
      </w:r>
      <w:proofErr w:type="spellStart"/>
      <w:r w:rsidR="0006688D" w:rsidRPr="0006688D">
        <w:rPr>
          <w:color w:val="0432FF"/>
        </w:rPr>
        <w:t>ChemiDoc</w:t>
      </w:r>
      <w:proofErr w:type="spellEnd"/>
      <w:r w:rsidR="0006688D" w:rsidRPr="0006688D">
        <w:rPr>
          <w:color w:val="0432FF"/>
        </w:rPr>
        <w:t xml:space="preserve"> (Bio-Rad).</w:t>
      </w:r>
    </w:p>
    <w:p w14:paraId="389926C8" w14:textId="4AD45339" w:rsidR="00AD127A" w:rsidRPr="00EF3890" w:rsidRDefault="00AD127A" w:rsidP="00AD127A">
      <w:pPr>
        <w:pStyle w:val="Bibliography"/>
        <w:tabs>
          <w:tab w:val="clear" w:pos="380"/>
        </w:tabs>
        <w:ind w:left="0" w:firstLine="0"/>
      </w:pPr>
      <w:proofErr w:type="spellStart"/>
      <w:r w:rsidRPr="006C3DD1">
        <w:rPr>
          <w:b/>
          <w:bCs/>
        </w:rPr>
        <w:t>T</w:t>
      </w:r>
      <w:r w:rsidRPr="00EF3890">
        <w:t>he nC</w:t>
      </w:r>
      <w:proofErr w:type="spellEnd"/>
      <w:r w:rsidRPr="00EF3890">
        <w:t>as9-AID expressing plasmid</w:t>
      </w:r>
      <w:r>
        <w:t xml:space="preserve">, </w:t>
      </w:r>
      <w:r w:rsidRPr="00EF3890">
        <w:t>pnCas9-AID</w:t>
      </w:r>
      <w:r>
        <w:t xml:space="preserve">, </w:t>
      </w:r>
      <w:r w:rsidRPr="00EF3890">
        <w:t xml:space="preserve">was generated by combining parts of pSU19 and </w:t>
      </w:r>
      <w:r>
        <w:t>pnCas9-AID-YU</w:t>
      </w:r>
      <w:r w:rsidRPr="00EF3890">
        <w:t xml:space="preserve"> by </w:t>
      </w:r>
      <w:r w:rsidRPr="00EF3890">
        <w:rPr>
          <w:i/>
          <w:iCs/>
        </w:rPr>
        <w:t>in-vivo</w:t>
      </w:r>
      <w:r w:rsidRPr="00EF3890">
        <w:t xml:space="preserve"> assembly (IVA) cloning</w:t>
      </w:r>
      <w:r>
        <w:t xml:space="preserve"> </w:t>
      </w:r>
      <w:r>
        <w:fldChar w:fldCharType="begin"/>
      </w:r>
      <w:r w:rsidR="006F1672">
        <w:instrText xml:space="preserve"> ADDIN ZOTERO_ITEM CSL_CITATION {"citationID":"i1R0dmVj","properties":{"formattedCitation":"(4, 6)","plainCitation":"(4, 6)","noteIndex":0},"citationItems":[{"id":1540,"uris":["http://zotero.org/users/4922556/items/NZG8WPRC"],"itemData":{"id":1540,"type":"article-journal","abstract":"CRISPR/Cas9 or Cpf1-introduced double strand break dramatically decreases bacterial cell survival rate, which hampers multiplex genome editing in bacteria. In addition, the requirement of a foreign DNA template for each target locus is labor demanding and may encounter more GMO related regulatory hurdle in industrial applications. Herein, we developed a multiplex automated Corynebacterium glutamicum base editing method (MACBETH) using CRISPR/Cas9 and activation-induced cytidine deaminase (AID), without foreign DNA templates, achieving single-, double-, and triple-locus editing with eﬃciencies up to 100%, 87.2% and 23.3%, respectively. In addition, MACBETH was applied to generate a combinatorial gene inactivation library for improving glutamate production, and pyk&amp;ldhA double inactivation strain was found to improve glutamate production by 3-fold. Finally, MACBETH was automated with an integrated robotic system, which would enable us to generate thousands of rationally engineered strains per month for metabolic engineering of C. glutamicum. As a proof of concept demonstration, the automation platform was used to construct an arrayed genome-scale gene inactivation library of 94 transcription factors with 100% success rate. Therefore, MACBETH would be a powerful tool for multiplex and automated bacterial genome editing in future studies and industrial applications.","container-title":"Metabolic Engineering","DOI":"10.1016/j.ymben.2018.02.016","ISSN":"10967176","journalAbbreviation":"Metabolic Engineering","language":"en","page":"200-210","source":"DOI.org (Crossref)","title":"MACBETH: Multiplex automated Corynebacterium glutamicum base editing method","title-short":"MACBETH","volume":"47","author":[{"family":"Wang","given":"Yu"},{"family":"Liu","given":"Ye"},{"family":"Liu","given":"Jiao"},{"family":"Guo","given":"Yanmei"},{"family":"Fan","given":"Liwen"},{"family":"Ni","given":"Xiaomeng"},{"family":"Zheng","given":"Xiaomei"},{"family":"Wang","given":"Meng"},{"family":"Zheng","given":"Ping"},{"family":"Sun","given":"Jibin"},{"family":"Ma","given":"Yanhe"}],"issued":{"date-parts":[["2018",5]]}}},{"id":1951,"uris":["http://zotero.org/users/4922556/items/V7CLMEHV"],"itemData":{"id":1951,"type":"article-journal","abstract":"In vivo homologous recombination holds the potential for optimal molecular cloning, however, current strategies require specialised bacterial strains or laborious protocols. Here, we exploit a recA-independent recombination pathway, present in widespread laboratory E.coli strains, to develop IVA (In Vivo Assembly) cloning. This system eliminates the need for enzymatic assembly and reduces all molecular cloning procedures to a single-tube, single-step PCR, performed in &lt;2 hours from setup to transformation. Unlike other methods, IVA is a complete system and offers significant advantages over alternative methods for all cloning procedures (insertions, deletions, site-directed mutagenesis and sub-cloning). Significantly, IVA allows unprecedented simplification of complex cloning procedures: five simultaneous modifications of any kind, multi-fragment assembly and library construction are performed in approximately half the time of current protocols, still in a single-step fashion. This system is efficient, seamless and sequence-independent and requires no special kits, enzymes or proprietary bacteria, which will allow its immediate adoption by the academic and industrial molecular biology community.","container-title":"Scientific Reports","DOI":"10.1038/srep27459","ISSN":"2045-2322","issue":"1","journalAbbreviation":"Sci Rep","language":"en","license":"2016 The Author(s)","note":"Bandiera_abtest: a\nCc_license_type: cc_by\nCg_type: Nature Research Journals\nnumber: 1\nPrimary_atype: Research\npublisher: Nature Publishing Group\nSubject_term: DNA recombination;Genetic engineering\nSubject_term_id: dna-recombination;genetic-engineering","page":"27459","source":"www.nature.com","title":"IVA cloning: A single-tube universal cloning system exploiting bacterial In Vivo Assembly","title-short":"IVA cloning","volume":"6","author":[{"family":"García-Nafría","given":"Javier"},{"family":"Watson","given":"Jake F."},{"family":"Greger","given":"Ingo H."}],"issued":{"date-parts":[["2016",6,6]]}}}],"schema":"https://github.com/citation-style-language/schema/raw/master/csl-citation.json"} </w:instrText>
      </w:r>
      <w:r>
        <w:fldChar w:fldCharType="separate"/>
      </w:r>
      <w:r w:rsidR="006F1672">
        <w:rPr>
          <w:noProof/>
        </w:rPr>
        <w:t>(4, 6)</w:t>
      </w:r>
      <w:r>
        <w:fldChar w:fldCharType="end"/>
      </w:r>
      <w:r w:rsidRPr="00EF3890">
        <w:t xml:space="preserve">. </w:t>
      </w:r>
      <w:r w:rsidR="005F7F14">
        <w:t>From pnCas9-AID_YU, t</w:t>
      </w:r>
      <w:r w:rsidRPr="00EF3890">
        <w:t xml:space="preserve">he </w:t>
      </w:r>
      <w:r>
        <w:t>n</w:t>
      </w:r>
      <w:r w:rsidRPr="00EF3890">
        <w:t>Cas9-AID</w:t>
      </w:r>
      <w:r>
        <w:t xml:space="preserve"> </w:t>
      </w:r>
      <w:r w:rsidRPr="00EF3890">
        <w:t>encoding gene</w:t>
      </w:r>
      <w:r>
        <w:t xml:space="preserve">, with </w:t>
      </w:r>
      <w:r w:rsidRPr="00D632AF">
        <w:rPr>
          <w:i/>
          <w:iCs/>
        </w:rPr>
        <w:t>tac</w:t>
      </w:r>
      <w:r>
        <w:t xml:space="preserve"> promoter and</w:t>
      </w:r>
      <w:r w:rsidRPr="00EF3890">
        <w:t xml:space="preserve"> the </w:t>
      </w:r>
      <w:r>
        <w:t>L</w:t>
      </w:r>
      <w:r w:rsidRPr="00D632AF">
        <w:t>acI encoding gene</w:t>
      </w:r>
      <w:r w:rsidRPr="00EF3890">
        <w:rPr>
          <w:vertAlign w:val="superscript"/>
        </w:rPr>
        <w:t xml:space="preserve"> </w:t>
      </w:r>
      <w:r w:rsidRPr="00EF3890">
        <w:t>w</w:t>
      </w:r>
      <w:r>
        <w:t>ere</w:t>
      </w:r>
      <w:r w:rsidRPr="00EF3890">
        <w:t xml:space="preserve"> amplified using the primers </w:t>
      </w:r>
      <w:r>
        <w:t>AT_0043 and AT_0044</w:t>
      </w:r>
      <w:r w:rsidRPr="00EF3890">
        <w:t xml:space="preserve">. The </w:t>
      </w:r>
      <w:r>
        <w:t>p15A origin</w:t>
      </w:r>
      <w:r w:rsidRPr="00EF3890">
        <w:t xml:space="preserve"> and antibiotic resistance marker were amplified from pSU19</w:t>
      </w:r>
      <w:r>
        <w:t xml:space="preserve"> using the primers AT_0008 and AT_0009</w:t>
      </w:r>
      <w:r w:rsidRPr="00EF3890">
        <w:t xml:space="preserve">. Both PCR products were </w:t>
      </w:r>
      <w:r>
        <w:t xml:space="preserve">treated with </w:t>
      </w:r>
      <w:proofErr w:type="spellStart"/>
      <w:r>
        <w:t>DpnI</w:t>
      </w:r>
      <w:proofErr w:type="spellEnd"/>
      <w:r>
        <w:t xml:space="preserve"> (to digest the parent plasmids) and an equimolar mixture of both PCR products was </w:t>
      </w:r>
      <w:r w:rsidRPr="00EF3890">
        <w:t>transformed into</w:t>
      </w:r>
      <w:r>
        <w:t xml:space="preserve"> ultracompetent</w:t>
      </w:r>
      <w:r w:rsidRPr="00EF3890">
        <w:t xml:space="preserve"> </w:t>
      </w:r>
      <w:r w:rsidRPr="00EF3890">
        <w:rPr>
          <w:i/>
          <w:iCs/>
        </w:rPr>
        <w:t xml:space="preserve">E. coli </w:t>
      </w:r>
      <w:r w:rsidRPr="00EF3890">
        <w:t>DH5</w:t>
      </w:r>
      <w:r>
        <w:t xml:space="preserve">α. The resulting plasmid, named pAS_004, was sequenced to verify the construction. A </w:t>
      </w:r>
      <w:r w:rsidRPr="00E23E12">
        <w:rPr>
          <w:i/>
          <w:iCs/>
        </w:rPr>
        <w:t>sacB</w:t>
      </w:r>
      <w:r>
        <w:t xml:space="preserve"> expression cassette was amplified from pYC1000-eforRED plasmid and cloned in the </w:t>
      </w:r>
      <w:proofErr w:type="spellStart"/>
      <w:r>
        <w:t>NotI</w:t>
      </w:r>
      <w:proofErr w:type="spellEnd"/>
      <w:r>
        <w:t xml:space="preserve"> site of pAS_004. The resulting plasmid was designated as pnCas9-AID.</w:t>
      </w:r>
    </w:p>
    <w:p w14:paraId="6671A00B" w14:textId="77777777" w:rsidR="00AD127A" w:rsidRPr="00EF3890" w:rsidRDefault="00AD127A" w:rsidP="00AD127A">
      <w:pPr>
        <w:pStyle w:val="Heading4"/>
      </w:pPr>
      <w:r w:rsidRPr="00EF3890">
        <w:t>Guide RNA design and cloning</w:t>
      </w:r>
    </w:p>
    <w:p w14:paraId="3015BA96" w14:textId="1D0DC449" w:rsidR="00AD127A" w:rsidRDefault="00AD127A" w:rsidP="00AD127A">
      <w:r w:rsidRPr="006C3DD1">
        <w:rPr>
          <w:b/>
          <w:bCs/>
        </w:rPr>
        <w:t>T</w:t>
      </w:r>
      <w:r w:rsidRPr="00EF3890">
        <w:t>he guide RNA for mutagenesis were designed using the program CRISPR_CBEI</w:t>
      </w:r>
      <w:r>
        <w:t xml:space="preserve"> which detects the mutable sites and provides the sequences of spacer oligos </w:t>
      </w:r>
      <w:r>
        <w:fldChar w:fldCharType="begin"/>
      </w:r>
      <w:r w:rsidR="006F1672">
        <w:instrText xml:space="preserve"> ADDIN ZOTERO_ITEM CSL_CITATION {"citationID":"lfS4d40m","properties":{"formattedCitation":"(7)","plainCitation":"(7)","noteIndex":0},"citationItems":[{"id":1904,"uris":["http://zotero.org/users/4922556/items/S8A6J27W"],"itemData":{"id":1904,"type":"article-journal","abstract":"Life science has been in pursuit of precise and efficient genome editing in living cells since the very beginning of the first restriction cloning attempt. The introduction of RNA-guided CRISPR-associated (Cas) nucleases contributed to this ultimate goal through their ability to deliver a double-strand break (DSB) to a precise target location in various species, obsoleting the preceding editing tools, such as zinc-finger nucleases (ZFNs) and transcription activator-like effector nucleases (TALENs). The derivative technology, base editing, combines the catalytically inactivated Cas nuclease and nucleotide deaminase and mediates the genetic modifications at single-nucleotide precision without introducing a DSB. Moreover, the cytosine base editors (CBEs) are able to transform multiple codons into stop codons, rapidly inactivating a gene of interest and enabling loss-of-function study in some recombination-deficient species. Here, we present the CRISPR-CBEI tool kit to assist the design of sgRNAs for CBE-mediated gene inactivation., Base editing is a promising technique, allowing precise single-base mutagenesis in genomes without double-strand DNA breaks or donor templates. Cytosine base editors (CBEs) convert cytosine to thymidine. In particular, CBEs can transform four codons, CAA, CAG, CGA, and TGG, into stop codons, providing a new means to rapidly inactivate a gene of interest and enabling loss-of-function study in recombination-deficient species and the construction of gene-inactivation libraries. However, designing single guide RNAs (sgRNAs) for gene inactivation is more complicated and more restricted in applicability than using the lustered regularly interspaced short palindromic repeats (CRISPR)/CRISPR-associated (CRISPR/Cas9) system only, especially for researchers who do not specialize in the bioinformatics skills needed to design and evaluate sgRNAs. Here, we present a new user-friendly designing tool kit, namely, CRISPR-CBEI (cytosine base editor-mediated gene inactivation), including a Web tool and a command-line tool. The Web tool is dedicated to the design of sgRNAs for CBE-mediated gene inactivation and integrates various functions, including open reading frame (ORF) identification, CBE customization, sgRNA designing, summarizing, and front-end off-target searching against user-defined unlimited-file-size local genome files without the necessity of uploading to the server. The command-line version serves the same purpose but for a larger number of coding DNA sequences (CDSs), for instance, for designing a CBE-inactivation library in a target species which provides comprehensive evaluations of CBEs and target genomes. We envision that this tool would contribute to CBE-inactivation design., IMPORTANCE Life science has been in pursuit of precise and efficient genome editing in living cells since the very beginning of the first restriction cloning attempt. The introduction of RNA-guided CRISPR-associated (Cas) nucleases contributed to this ultimate goal through their ability to deliver a double-strand break (DSB) to a precise target location in various species, obsoleting the preceding editing tools, such as zinc-finger nucleases (ZFNs) and transcription activator-like effector nucleases (TALENs). The derivative technology, base editing, combines the catalytically inactivated Cas nuclease and nucleotide deaminase and mediates the genetic modifications at single-nucleotide precision without introducing a DSB. Moreover, the cytosine base editors (CBEs) are able to transform multiple codons into stop codons, rapidly inactivating a gene of interest and enabling loss-of-function study in some recombination-deficient species. Here, we present the CRISPR-CBEI tool kit to assist the design of sgRNAs for CBE-mediated gene inactivation.","container-title":"mSystems","DOI":"10.1128/mSystems.00350-20","ISSN":"2379-5077","issue":"5","journalAbbreviation":"mSystems","note":"PMID: 32963098\nPMCID: PMC7511213","page":"e00350-20","source":"PubMed Central","title":"CRISPR-CBEI: a Designing and Analyzing Tool Kit for Cytosine Base Editor-Mediated Gene Inactivation","title-short":"CRISPR-CBEI","volume":"5","author":[{"family":"Yu","given":"Haopeng"},{"family":"Wu","given":"Zhaowei"},{"family":"Chen","given":"Xiangdan"},{"family":"Ji","given":"Quanjiang"},{"family":"Tao","given":"Shiheng"}],"issued":{"date-parts":[["2020",9,22]]}}}],"schema":"https://github.com/citation-style-language/schema/raw/master/csl-citation.json"} </w:instrText>
      </w:r>
      <w:r>
        <w:fldChar w:fldCharType="separate"/>
      </w:r>
      <w:r w:rsidR="006F1672">
        <w:rPr>
          <w:noProof/>
        </w:rPr>
        <w:t>(7)</w:t>
      </w:r>
      <w:r>
        <w:fldChar w:fldCharType="end"/>
      </w:r>
      <w:r w:rsidRPr="00EF3890">
        <w:t xml:space="preserve">. The editing window was set from -16 to -20 </w:t>
      </w:r>
      <w:r>
        <w:t>from an</w:t>
      </w:r>
      <w:r w:rsidRPr="00EF3890">
        <w:t xml:space="preserve"> </w:t>
      </w:r>
      <w:r>
        <w:t xml:space="preserve">‘NGG’ </w:t>
      </w:r>
      <w:r w:rsidRPr="00EF3890">
        <w:t xml:space="preserve">PAM. </w:t>
      </w:r>
      <w:r w:rsidR="00FD494C">
        <w:rPr>
          <w:color w:val="0432FF"/>
        </w:rPr>
        <w:t xml:space="preserve">We </w:t>
      </w:r>
      <w:r w:rsidR="004A4502">
        <w:rPr>
          <w:color w:val="0432FF"/>
        </w:rPr>
        <w:t xml:space="preserve">gave preference to </w:t>
      </w:r>
      <w:r w:rsidR="00FD494C">
        <w:rPr>
          <w:color w:val="0432FF"/>
        </w:rPr>
        <w:t>mutable sites in the first 50% of the target gene sequence</w:t>
      </w:r>
      <w:r w:rsidR="004A4502">
        <w:rPr>
          <w:color w:val="0432FF"/>
        </w:rPr>
        <w:t xml:space="preserve"> to maximize the odds of creating loss-of-function mutations</w:t>
      </w:r>
      <w:r w:rsidR="00FD494C">
        <w:rPr>
          <w:color w:val="0432FF"/>
        </w:rPr>
        <w:t xml:space="preserve">. </w:t>
      </w:r>
      <w:r w:rsidR="00982369">
        <w:rPr>
          <w:color w:val="0432FF"/>
        </w:rPr>
        <w:t xml:space="preserve">The location of the target sequence within the gene </w:t>
      </w:r>
      <w:r w:rsidR="00FD494C">
        <w:rPr>
          <w:color w:val="0432FF"/>
        </w:rPr>
        <w:t xml:space="preserve">can be easily determined from the output of the CRISPR_CBEI program. Multiple mutable sites were found for </w:t>
      </w:r>
      <w:r w:rsidR="00FD494C" w:rsidRPr="00FD494C">
        <w:rPr>
          <w:i/>
          <w:iCs/>
          <w:color w:val="0432FF"/>
        </w:rPr>
        <w:t>mCherry</w:t>
      </w:r>
      <w:r w:rsidR="00FD494C">
        <w:rPr>
          <w:color w:val="0432FF"/>
        </w:rPr>
        <w:t xml:space="preserve">, </w:t>
      </w:r>
      <w:r w:rsidR="00FD494C" w:rsidRPr="00FD494C">
        <w:rPr>
          <w:i/>
          <w:iCs/>
          <w:color w:val="0432FF"/>
        </w:rPr>
        <w:t>icsA</w:t>
      </w:r>
      <w:r w:rsidR="00FD494C">
        <w:rPr>
          <w:color w:val="0432FF"/>
        </w:rPr>
        <w:t xml:space="preserve">, </w:t>
      </w:r>
      <w:r w:rsidR="00FD494C" w:rsidRPr="00FD494C">
        <w:rPr>
          <w:i/>
          <w:iCs/>
          <w:color w:val="0432FF"/>
        </w:rPr>
        <w:t>icsB</w:t>
      </w:r>
      <w:r w:rsidR="00FD494C">
        <w:rPr>
          <w:color w:val="0432FF"/>
        </w:rPr>
        <w:t xml:space="preserve">, and </w:t>
      </w:r>
      <w:r w:rsidR="00FD494C" w:rsidRPr="00FD494C">
        <w:rPr>
          <w:i/>
          <w:iCs/>
          <w:color w:val="0432FF"/>
        </w:rPr>
        <w:t>vacJ</w:t>
      </w:r>
      <w:r w:rsidR="00FD494C">
        <w:rPr>
          <w:color w:val="0432FF"/>
        </w:rPr>
        <w:t xml:space="preserve"> </w:t>
      </w:r>
      <w:r w:rsidR="00877015">
        <w:rPr>
          <w:color w:val="0432FF"/>
        </w:rPr>
        <w:t xml:space="preserve">in the first half of the sequence. </w:t>
      </w:r>
      <w:r w:rsidR="00BF19C4">
        <w:rPr>
          <w:color w:val="0432FF"/>
        </w:rPr>
        <w:t xml:space="preserve">In case of </w:t>
      </w:r>
      <w:r w:rsidR="00BF19C4" w:rsidRPr="00BF19C4">
        <w:rPr>
          <w:i/>
          <w:iCs/>
          <w:color w:val="0432FF"/>
        </w:rPr>
        <w:t>ipgB</w:t>
      </w:r>
      <w:r w:rsidR="00BF19C4">
        <w:rPr>
          <w:color w:val="0432FF"/>
        </w:rPr>
        <w:t xml:space="preserve">, the second mutable site was very close to the C-terminus. We still included in the experiments to see </w:t>
      </w:r>
      <w:r w:rsidR="005E0085">
        <w:rPr>
          <w:color w:val="0432FF"/>
        </w:rPr>
        <w:t xml:space="preserve">whether </w:t>
      </w:r>
      <w:r w:rsidR="00BF19C4">
        <w:rPr>
          <w:color w:val="0432FF"/>
        </w:rPr>
        <w:t xml:space="preserve">the phenotype of both mutants </w:t>
      </w:r>
      <w:r w:rsidR="00BF19C4">
        <w:rPr>
          <w:color w:val="0432FF"/>
        </w:rPr>
        <w:t>was similar. I</w:t>
      </w:r>
      <w:r w:rsidR="00877015">
        <w:rPr>
          <w:color w:val="0432FF"/>
        </w:rPr>
        <w:t xml:space="preserve">n case of </w:t>
      </w:r>
      <w:r w:rsidR="00877015" w:rsidRPr="00877015">
        <w:rPr>
          <w:i/>
          <w:iCs/>
          <w:color w:val="0432FF"/>
        </w:rPr>
        <w:lastRenderedPageBreak/>
        <w:t>mxiD</w:t>
      </w:r>
      <w:r w:rsidR="00877015">
        <w:rPr>
          <w:color w:val="0432FF"/>
        </w:rPr>
        <w:t xml:space="preserve">, </w:t>
      </w:r>
      <w:r w:rsidR="00BF19C4">
        <w:rPr>
          <w:color w:val="0432FF"/>
        </w:rPr>
        <w:t xml:space="preserve">however, </w:t>
      </w:r>
      <w:r w:rsidR="00877015">
        <w:rPr>
          <w:color w:val="0432FF"/>
        </w:rPr>
        <w:t>only one mutable site was found</w:t>
      </w:r>
      <w:r w:rsidR="00D93520">
        <w:rPr>
          <w:color w:val="0432FF"/>
        </w:rPr>
        <w:t xml:space="preserve">, which was located in the second </w:t>
      </w:r>
      <w:r w:rsidR="00877015">
        <w:rPr>
          <w:color w:val="0432FF"/>
        </w:rPr>
        <w:t>half of the sequen</w:t>
      </w:r>
      <w:r w:rsidR="00BF19C4">
        <w:rPr>
          <w:color w:val="0432FF"/>
        </w:rPr>
        <w:t>c</w:t>
      </w:r>
      <w:r w:rsidR="00877015">
        <w:rPr>
          <w:color w:val="0432FF"/>
        </w:rPr>
        <w:t>e</w:t>
      </w:r>
      <w:r w:rsidR="00D93520">
        <w:rPr>
          <w:color w:val="0432FF"/>
        </w:rPr>
        <w:t xml:space="preserve"> (but resulted in loss-of-function mutants)</w:t>
      </w:r>
      <w:r w:rsidR="00BF19C4">
        <w:rPr>
          <w:color w:val="0432FF"/>
        </w:rPr>
        <w:t xml:space="preserve">. </w:t>
      </w:r>
      <w:r w:rsidRPr="00EF3890">
        <w:t xml:space="preserve">For every </w:t>
      </w:r>
      <w:r>
        <w:t>spacer</w:t>
      </w:r>
      <w:r w:rsidRPr="00EF3890">
        <w:t>, two complementary oligos were ordered with the forward oligo carrying 5’</w:t>
      </w:r>
      <w:r>
        <w:t xml:space="preserve"> – </w:t>
      </w:r>
      <w:r w:rsidRPr="00EF3890">
        <w:t>CTAGT and the reverse oligo carrying 5’</w:t>
      </w:r>
      <w:r>
        <w:t xml:space="preserve"> – </w:t>
      </w:r>
      <w:r w:rsidRPr="00EF3890">
        <w:t>AAAC and a 3’</w:t>
      </w:r>
      <w:r>
        <w:t xml:space="preserve"> – </w:t>
      </w:r>
      <w:r w:rsidRPr="00EF3890">
        <w:t>A residue</w:t>
      </w:r>
      <w:r>
        <w:t>s</w:t>
      </w:r>
      <w:r w:rsidRPr="00EF3890">
        <w:t xml:space="preserve">. The </w:t>
      </w:r>
      <w:r>
        <w:t xml:space="preserve">forward and reverse </w:t>
      </w:r>
      <w:r w:rsidRPr="00EF3890">
        <w:t>oligos were annealed</w:t>
      </w:r>
      <w:r>
        <w:t xml:space="preserve"> in an annealing buffer (10 mM Tris-</w:t>
      </w:r>
      <w:r w:rsidR="00D93520" w:rsidRPr="0006688D">
        <w:t>H</w:t>
      </w:r>
      <w:r>
        <w:t xml:space="preserve">Cl pH 7.5, 50 mM NaCl, and 1 mM EDTA) by incubating at 95°C for </w:t>
      </w:r>
      <w:r w:rsidRPr="00B1359C">
        <w:t>3 min</w:t>
      </w:r>
      <w:r>
        <w:t xml:space="preserve"> and letting the mixture cool down to</w:t>
      </w:r>
      <w:r>
        <w:t xml:space="preserve"> room temperature gradually. The double stranded spacer oligos were 5’ phosphorylated using T4 DNA </w:t>
      </w:r>
      <w:r w:rsidRPr="00EF7B6B">
        <w:t>T4 Polynucleotide Kinase</w:t>
      </w:r>
      <w:r>
        <w:t xml:space="preserve"> (Thermo Fisher Scientific) and ligated to BsaI digested pgRNA_AT using T4 DNA Ligase (Thermo Fisher Scientific). The ligation product was transformed into </w:t>
      </w:r>
      <w:r w:rsidRPr="00E6513D">
        <w:rPr>
          <w:i/>
          <w:iCs/>
        </w:rPr>
        <w:t>E. coli</w:t>
      </w:r>
      <w:r>
        <w:t xml:space="preserve"> DH5</w:t>
      </w:r>
      <w:r w:rsidRPr="00E6513D">
        <w:rPr>
          <w:rFonts w:ascii="Symbol" w:hAnsi="Symbol"/>
        </w:rPr>
        <w:t></w:t>
      </w:r>
      <w:r>
        <w:t xml:space="preserve">, to obtain target-specific sgRNA plasmids. These plasmids were verified by </w:t>
      </w:r>
      <w:r w:rsidRPr="00EF3890">
        <w:t xml:space="preserve">DNA sequencing </w:t>
      </w:r>
      <w:r>
        <w:t>and named according to the sgRNA they express (</w:t>
      </w:r>
      <w:proofErr w:type="gramStart"/>
      <w:r>
        <w:t>e</w:t>
      </w:r>
      <w:r w:rsidR="004B6BFF">
        <w:t>.</w:t>
      </w:r>
      <w:r>
        <w:t>g.</w:t>
      </w:r>
      <w:proofErr w:type="gramEnd"/>
      <w:r>
        <w:t xml:space="preserve"> pgRNA_m2 expresses the sgRNA</w:t>
      </w:r>
      <w:r w:rsidR="00CA0C82">
        <w:t>_</w:t>
      </w:r>
      <w:r>
        <w:t>m2).</w:t>
      </w:r>
    </w:p>
    <w:p w14:paraId="617E55D1" w14:textId="6CD8B4F0" w:rsidR="00492B02" w:rsidRPr="00492B02" w:rsidRDefault="00492B02" w:rsidP="00492B02">
      <w:pPr>
        <w:pStyle w:val="Heading4"/>
        <w:rPr>
          <w:color w:val="0432FF"/>
        </w:rPr>
      </w:pPr>
      <w:r w:rsidRPr="00492B02">
        <w:rPr>
          <w:color w:val="0432FF"/>
        </w:rPr>
        <w:t>Statistical analysis</w:t>
      </w:r>
    </w:p>
    <w:p w14:paraId="50A23CD2" w14:textId="37CF43A4" w:rsidR="00492B02" w:rsidRPr="00492B02" w:rsidRDefault="00492B02" w:rsidP="00492B02">
      <w:pPr>
        <w:rPr>
          <w:color w:val="0432FF"/>
        </w:rPr>
      </w:pPr>
      <w:r w:rsidRPr="00492B02">
        <w:rPr>
          <w:color w:val="0432FF"/>
        </w:rPr>
        <w:t>All statistical analyses were performed in GraphPad Prism. The type of analysis and test of significance is mentioned in the respective figure legends. The default P value system of GraphPad Prism was used in all cases and the key is described in the figure legends.</w:t>
      </w:r>
    </w:p>
    <w:p w14:paraId="4CA3D83F" w14:textId="2DB88F37" w:rsidR="00AD127A" w:rsidRPr="000873DA" w:rsidRDefault="00AD127A" w:rsidP="00AD127A">
      <w:pPr>
        <w:pStyle w:val="Heading3"/>
      </w:pPr>
      <w:r w:rsidRPr="000873DA">
        <w:t xml:space="preserve">References (only for </w:t>
      </w:r>
      <w:r w:rsidR="006A1814">
        <w:t>S</w:t>
      </w:r>
      <w:r w:rsidRPr="000873DA">
        <w:t xml:space="preserve">upplementary </w:t>
      </w:r>
      <w:r w:rsidR="006A1814">
        <w:t>M</w:t>
      </w:r>
      <w:r w:rsidRPr="000873DA">
        <w:t>ethods</w:t>
      </w:r>
      <w:r w:rsidR="006A1814">
        <w:t xml:space="preserve"> S1</w:t>
      </w:r>
      <w:r w:rsidRPr="000873DA">
        <w:t>)</w:t>
      </w:r>
    </w:p>
    <w:p w14:paraId="08D2153F" w14:textId="77777777" w:rsidR="006F1672" w:rsidRPr="006F1672" w:rsidRDefault="00AD127A" w:rsidP="006F1672">
      <w:pPr>
        <w:pStyle w:val="Bibliography"/>
        <w:rPr>
          <w:lang w:val="en-GB"/>
        </w:rPr>
      </w:pPr>
      <w:r>
        <w:fldChar w:fldCharType="begin"/>
      </w:r>
      <w:r>
        <w:instrText xml:space="preserve"> ADDIN ZOTERO_BIBL {"uncited":[],"omitted":[],"custom":[]} CSL_BIBLIOGRAPHY </w:instrText>
      </w:r>
      <w:r>
        <w:fldChar w:fldCharType="separate"/>
      </w:r>
      <w:r w:rsidR="006F1672" w:rsidRPr="006F1672">
        <w:rPr>
          <w:lang w:val="en-GB"/>
        </w:rPr>
        <w:t xml:space="preserve">1. </w:t>
      </w:r>
      <w:r w:rsidR="006F1672" w:rsidRPr="006F1672">
        <w:rPr>
          <w:lang w:val="en-GB"/>
        </w:rPr>
        <w:tab/>
        <w:t>McKenzie GJ, Craig NL. 2006. Fast, easy and efficient: site-specific insertion of transgenes into Enterobacterial chromosomes using Tn7 without need for selection of the insertion event. BMC Microbiol 6:39.</w:t>
      </w:r>
    </w:p>
    <w:p w14:paraId="7E85D2EC" w14:textId="77777777" w:rsidR="006F1672" w:rsidRPr="006F1672" w:rsidRDefault="006F1672" w:rsidP="006F1672">
      <w:pPr>
        <w:pStyle w:val="Bibliography"/>
        <w:rPr>
          <w:lang w:val="en-GB"/>
        </w:rPr>
      </w:pPr>
      <w:r w:rsidRPr="006F1672">
        <w:rPr>
          <w:lang w:val="en-GB"/>
        </w:rPr>
        <w:t xml:space="preserve">2. </w:t>
      </w:r>
      <w:r w:rsidRPr="006F1672">
        <w:rPr>
          <w:lang w:val="en-GB"/>
        </w:rPr>
        <w:tab/>
        <w:t>Tadala L, Langenbach D, Dannborg M, Cervantes-Rivera R, Sharma A, Vieth K, Rieckmann LM, Wanders A, Cisneros DA, Puhar A. 2022. Infection-induced membrane ruffling initiates danger and immune signaling via the mechanosensor PIEZO1. Cell Reports 40:111173.</w:t>
      </w:r>
    </w:p>
    <w:p w14:paraId="6EF99B0C" w14:textId="77777777" w:rsidR="006F1672" w:rsidRPr="006F1672" w:rsidRDefault="006F1672" w:rsidP="006F1672">
      <w:pPr>
        <w:pStyle w:val="Bibliography"/>
        <w:rPr>
          <w:lang w:val="en-GB"/>
        </w:rPr>
      </w:pPr>
      <w:r w:rsidRPr="006F1672">
        <w:rPr>
          <w:lang w:val="en-GB"/>
        </w:rPr>
        <w:lastRenderedPageBreak/>
        <w:t xml:space="preserve">3. </w:t>
      </w:r>
      <w:r w:rsidRPr="006F1672">
        <w:rPr>
          <w:lang w:val="en-GB"/>
        </w:rPr>
        <w:tab/>
        <w:t>Campbell-Valois F-X, Sachse M, Sansonetti PJ, Parsot C. 2015. Escape of Actively Secreting Shigella flexneri from ATG8/LC3-Positive Vacuoles Formed during Cell-To-Cell Spread Is Facilitated by IcsB and VirA. mBio 6:e02567-02514.</w:t>
      </w:r>
    </w:p>
    <w:p w14:paraId="78BE0A2D" w14:textId="77777777" w:rsidR="006F1672" w:rsidRPr="006F1672" w:rsidRDefault="006F1672" w:rsidP="006F1672">
      <w:pPr>
        <w:pStyle w:val="Bibliography"/>
        <w:rPr>
          <w:lang w:val="en-GB"/>
        </w:rPr>
      </w:pPr>
      <w:r w:rsidRPr="006F1672">
        <w:rPr>
          <w:lang w:val="es-ES"/>
        </w:rPr>
        <w:t xml:space="preserve">4. </w:t>
      </w:r>
      <w:r w:rsidRPr="006F1672">
        <w:rPr>
          <w:lang w:val="es-ES"/>
        </w:rPr>
        <w:tab/>
        <w:t xml:space="preserve">Wang Y, Liu Y, Liu J, Guo Y, Fan L, Ni X, Zheng X, Wang M, Zheng P, Sun J, Ma Y. 2018. </w:t>
      </w:r>
      <w:r w:rsidRPr="006F1672">
        <w:rPr>
          <w:lang w:val="en-GB"/>
        </w:rPr>
        <w:t>MACBETH: Multiplex automated Corynebacterium glutamicum base editing method. Metabolic Engineering 47:200–210.</w:t>
      </w:r>
    </w:p>
    <w:p w14:paraId="2D995310" w14:textId="77777777" w:rsidR="006F1672" w:rsidRPr="006F1672" w:rsidRDefault="006F1672" w:rsidP="006F1672">
      <w:pPr>
        <w:pStyle w:val="Bibliography"/>
        <w:rPr>
          <w:lang w:val="en-GB"/>
        </w:rPr>
      </w:pPr>
      <w:r w:rsidRPr="006F1672">
        <w:rPr>
          <w:lang w:val="en-GB"/>
        </w:rPr>
        <w:t xml:space="preserve">5. </w:t>
      </w:r>
      <w:r w:rsidRPr="006F1672">
        <w:rPr>
          <w:lang w:val="en-GB"/>
        </w:rPr>
        <w:tab/>
        <w:t>Whitaker WR, Shepherd ES, Sonnenburg JL. 2017. Tunable Expression Tools Enable Single-Cell Strain Distinction in the Gut Microbiome. Cell 169:538-546.e12.</w:t>
      </w:r>
    </w:p>
    <w:p w14:paraId="6E146A3F" w14:textId="77777777" w:rsidR="006F1672" w:rsidRPr="006F1672" w:rsidRDefault="006F1672" w:rsidP="006F1672">
      <w:pPr>
        <w:pStyle w:val="Bibliography"/>
        <w:rPr>
          <w:lang w:val="en-GB"/>
        </w:rPr>
      </w:pPr>
      <w:r w:rsidRPr="006F1672">
        <w:rPr>
          <w:lang w:val="en-GB"/>
        </w:rPr>
        <w:t xml:space="preserve">6. </w:t>
      </w:r>
      <w:r w:rsidRPr="006F1672">
        <w:rPr>
          <w:lang w:val="en-GB"/>
        </w:rPr>
        <w:tab/>
        <w:t>García-Nafría J, Watson JF, Greger IH. 2016. IVA cloning: A single-tube universal cloning system exploiting bacterial In Vivo Assembly. Sci Rep 6:27459.</w:t>
      </w:r>
    </w:p>
    <w:p w14:paraId="203CE022" w14:textId="77777777" w:rsidR="006F1672" w:rsidRPr="006F1672" w:rsidRDefault="006F1672" w:rsidP="006F1672">
      <w:pPr>
        <w:pStyle w:val="Bibliography"/>
        <w:rPr>
          <w:lang w:val="en-GB"/>
        </w:rPr>
      </w:pPr>
      <w:r w:rsidRPr="006F1672">
        <w:rPr>
          <w:lang w:val="en-GB"/>
        </w:rPr>
        <w:t xml:space="preserve">7. </w:t>
      </w:r>
      <w:r w:rsidRPr="006F1672">
        <w:rPr>
          <w:lang w:val="en-GB"/>
        </w:rPr>
        <w:tab/>
        <w:t>Yu H, Wu Z, Chen X, Ji Q, Tao S. 2020. CRISPR-CBEI: a Designing and Analyzing Tool Kit for Cytosine Base Editor-Mediated Gene Inactivation. mSystems 5:e00350-20.</w:t>
      </w:r>
    </w:p>
    <w:p w14:paraId="1D63B3C9" w14:textId="3C1736D2" w:rsidR="00192C95" w:rsidRPr="0019714D" w:rsidRDefault="00AD127A" w:rsidP="0019714D">
      <w:r>
        <w:fldChar w:fldCharType="end"/>
      </w:r>
    </w:p>
    <w:sectPr w:rsidR="00192C95" w:rsidRPr="0019714D">
      <w:footerReference w:type="even" r:id="rId8"/>
      <w:footerReference w:type="default" r:id="rId9"/>
      <w:endnotePr>
        <w:numFmt w:val="decimal"/>
      </w:endnotePr>
      <w:type w:val="continuous"/>
      <w:pgSz w:w="12240" w:h="15840"/>
      <w:pgMar w:top="1440" w:right="1440" w:bottom="1440" w:left="1440" w:header="567" w:footer="567" w:gutter="0"/>
      <w:lnNumType w:countBy="1" w:distance="340"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EFEBC" w14:textId="77777777" w:rsidR="00D26C13" w:rsidRDefault="00D26C13">
      <w:pPr>
        <w:spacing w:line="240" w:lineRule="auto"/>
      </w:pPr>
      <w:r>
        <w:separator/>
      </w:r>
    </w:p>
  </w:endnote>
  <w:endnote w:type="continuationSeparator" w:id="0">
    <w:p w14:paraId="6BCA27AC" w14:textId="77777777" w:rsidR="00D26C13" w:rsidRDefault="00D26C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alant">
    <w:altName w:val="﷽﷽﷽﷽﷽﷽﷽﷽"/>
    <w:panose1 w:val="00000500000000000000"/>
    <w:charset w:val="4D"/>
    <w:family w:val="auto"/>
    <w:pitch w:val="variable"/>
    <w:sig w:usb0="0000800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0439677"/>
      <w:docPartObj>
        <w:docPartGallery w:val="Page Numbers (Bottom of Page)"/>
        <w:docPartUnique/>
      </w:docPartObj>
    </w:sdtPr>
    <w:sdtContent>
      <w:p w14:paraId="1954CF80" w14:textId="77777777" w:rsidR="004239DE" w:rsidRDefault="004239DE" w:rsidP="00FC79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A9235C" w14:textId="77777777" w:rsidR="004239DE" w:rsidRDefault="004239DE" w:rsidP="00A910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9182593"/>
      <w:docPartObj>
        <w:docPartGallery w:val="Page Numbers (Bottom of Page)"/>
        <w:docPartUnique/>
      </w:docPartObj>
    </w:sdtPr>
    <w:sdtContent>
      <w:p w14:paraId="3968022C" w14:textId="77777777" w:rsidR="004239DE" w:rsidRDefault="004239DE" w:rsidP="00FC79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6281B69" w14:textId="77777777" w:rsidR="004239DE" w:rsidRDefault="004239DE" w:rsidP="00A910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26EAA" w14:textId="77777777" w:rsidR="00D26C13" w:rsidRDefault="00D26C13">
      <w:pPr>
        <w:spacing w:line="240" w:lineRule="auto"/>
      </w:pPr>
      <w:r>
        <w:separator/>
      </w:r>
    </w:p>
  </w:footnote>
  <w:footnote w:type="continuationSeparator" w:id="0">
    <w:p w14:paraId="2427AF1F" w14:textId="77777777" w:rsidR="00D26C13" w:rsidRDefault="00D26C1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D4F86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A26D03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F1AA8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2A68F6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58EF30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D68586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DA09AE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BDE2C9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0B0859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59467F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590C20"/>
    <w:multiLevelType w:val="hybridMultilevel"/>
    <w:tmpl w:val="8C704298"/>
    <w:lvl w:ilvl="0" w:tplc="087E2DA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570702"/>
    <w:multiLevelType w:val="hybridMultilevel"/>
    <w:tmpl w:val="44BC730A"/>
    <w:lvl w:ilvl="0" w:tplc="2DA45B42">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2775116">
    <w:abstractNumId w:val="11"/>
  </w:num>
  <w:num w:numId="2" w16cid:durableId="1340618331">
    <w:abstractNumId w:val="0"/>
  </w:num>
  <w:num w:numId="3" w16cid:durableId="2065790164">
    <w:abstractNumId w:val="1"/>
  </w:num>
  <w:num w:numId="4" w16cid:durableId="1446457576">
    <w:abstractNumId w:val="2"/>
  </w:num>
  <w:num w:numId="5" w16cid:durableId="681467773">
    <w:abstractNumId w:val="3"/>
  </w:num>
  <w:num w:numId="6" w16cid:durableId="1605960335">
    <w:abstractNumId w:val="8"/>
  </w:num>
  <w:num w:numId="7" w16cid:durableId="759913099">
    <w:abstractNumId w:val="4"/>
  </w:num>
  <w:num w:numId="8" w16cid:durableId="1105153233">
    <w:abstractNumId w:val="5"/>
  </w:num>
  <w:num w:numId="9" w16cid:durableId="1793136256">
    <w:abstractNumId w:val="6"/>
  </w:num>
  <w:num w:numId="10" w16cid:durableId="1290555619">
    <w:abstractNumId w:val="7"/>
  </w:num>
  <w:num w:numId="11" w16cid:durableId="1669937712">
    <w:abstractNumId w:val="9"/>
  </w:num>
  <w:num w:numId="12" w16cid:durableId="3977538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attachedTemplate r:id="rId1"/>
  <w:defaultTabStop w:val="720"/>
  <w:autoHyphenation/>
  <w:drawingGridHorizontalSpacing w:val="283"/>
  <w:drawingGridVerticalSpacing w:val="283"/>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127A"/>
    <w:rsid w:val="000008C2"/>
    <w:rsid w:val="00005584"/>
    <w:rsid w:val="0000604F"/>
    <w:rsid w:val="00007A71"/>
    <w:rsid w:val="000138ED"/>
    <w:rsid w:val="000138FC"/>
    <w:rsid w:val="000155EC"/>
    <w:rsid w:val="00015BC8"/>
    <w:rsid w:val="000218DF"/>
    <w:rsid w:val="000314C2"/>
    <w:rsid w:val="00031F16"/>
    <w:rsid w:val="000337C3"/>
    <w:rsid w:val="00034FEB"/>
    <w:rsid w:val="0003798E"/>
    <w:rsid w:val="00040B3B"/>
    <w:rsid w:val="0005751D"/>
    <w:rsid w:val="0006141E"/>
    <w:rsid w:val="000646C7"/>
    <w:rsid w:val="0006688D"/>
    <w:rsid w:val="00066B6C"/>
    <w:rsid w:val="00074C58"/>
    <w:rsid w:val="00075545"/>
    <w:rsid w:val="00076F06"/>
    <w:rsid w:val="00095A84"/>
    <w:rsid w:val="000A3565"/>
    <w:rsid w:val="000B20C0"/>
    <w:rsid w:val="000C6C64"/>
    <w:rsid w:val="000D6959"/>
    <w:rsid w:val="000D7BE9"/>
    <w:rsid w:val="000E0259"/>
    <w:rsid w:val="000E0EEA"/>
    <w:rsid w:val="000E6348"/>
    <w:rsid w:val="000F36DC"/>
    <w:rsid w:val="000F4F2E"/>
    <w:rsid w:val="000F6881"/>
    <w:rsid w:val="00102E50"/>
    <w:rsid w:val="0010394D"/>
    <w:rsid w:val="001049CE"/>
    <w:rsid w:val="001070BB"/>
    <w:rsid w:val="00112689"/>
    <w:rsid w:val="00113211"/>
    <w:rsid w:val="00115B4E"/>
    <w:rsid w:val="00115CBD"/>
    <w:rsid w:val="00116F6B"/>
    <w:rsid w:val="00117A93"/>
    <w:rsid w:val="001213E9"/>
    <w:rsid w:val="00121968"/>
    <w:rsid w:val="00127D7B"/>
    <w:rsid w:val="00134C46"/>
    <w:rsid w:val="001450BD"/>
    <w:rsid w:val="001508B7"/>
    <w:rsid w:val="00153046"/>
    <w:rsid w:val="0015477C"/>
    <w:rsid w:val="00166BA7"/>
    <w:rsid w:val="00171884"/>
    <w:rsid w:val="00171950"/>
    <w:rsid w:val="00176A23"/>
    <w:rsid w:val="001779C5"/>
    <w:rsid w:val="00180BF6"/>
    <w:rsid w:val="00182060"/>
    <w:rsid w:val="00185230"/>
    <w:rsid w:val="00186457"/>
    <w:rsid w:val="0018744A"/>
    <w:rsid w:val="00192C95"/>
    <w:rsid w:val="0019714D"/>
    <w:rsid w:val="001A2CFE"/>
    <w:rsid w:val="001B467B"/>
    <w:rsid w:val="001C0B92"/>
    <w:rsid w:val="001C369B"/>
    <w:rsid w:val="001C399B"/>
    <w:rsid w:val="001C7CCB"/>
    <w:rsid w:val="001D5D64"/>
    <w:rsid w:val="001E4F8A"/>
    <w:rsid w:val="002018EC"/>
    <w:rsid w:val="00202AD7"/>
    <w:rsid w:val="002045D0"/>
    <w:rsid w:val="00205009"/>
    <w:rsid w:val="00205FC2"/>
    <w:rsid w:val="00215794"/>
    <w:rsid w:val="002220D5"/>
    <w:rsid w:val="00225097"/>
    <w:rsid w:val="00225A21"/>
    <w:rsid w:val="00231177"/>
    <w:rsid w:val="00235377"/>
    <w:rsid w:val="002505F9"/>
    <w:rsid w:val="002522BA"/>
    <w:rsid w:val="00254FED"/>
    <w:rsid w:val="00257467"/>
    <w:rsid w:val="00260F9D"/>
    <w:rsid w:val="002733E0"/>
    <w:rsid w:val="002754BC"/>
    <w:rsid w:val="002873A3"/>
    <w:rsid w:val="002911EC"/>
    <w:rsid w:val="0029143A"/>
    <w:rsid w:val="00293BB8"/>
    <w:rsid w:val="0029426F"/>
    <w:rsid w:val="002A0FFE"/>
    <w:rsid w:val="002A3F73"/>
    <w:rsid w:val="002A4D42"/>
    <w:rsid w:val="002A5CAF"/>
    <w:rsid w:val="002B4274"/>
    <w:rsid w:val="002B794C"/>
    <w:rsid w:val="002D1309"/>
    <w:rsid w:val="002D6DE4"/>
    <w:rsid w:val="002E1907"/>
    <w:rsid w:val="002F0BA4"/>
    <w:rsid w:val="002F709F"/>
    <w:rsid w:val="00315CDB"/>
    <w:rsid w:val="00320673"/>
    <w:rsid w:val="00321E24"/>
    <w:rsid w:val="003226D9"/>
    <w:rsid w:val="0032299D"/>
    <w:rsid w:val="00325A3A"/>
    <w:rsid w:val="00325DD4"/>
    <w:rsid w:val="00334BBB"/>
    <w:rsid w:val="00337500"/>
    <w:rsid w:val="00344FEE"/>
    <w:rsid w:val="003474B0"/>
    <w:rsid w:val="003513F7"/>
    <w:rsid w:val="00351F84"/>
    <w:rsid w:val="00360899"/>
    <w:rsid w:val="00361C3E"/>
    <w:rsid w:val="00361D89"/>
    <w:rsid w:val="00362B64"/>
    <w:rsid w:val="00364D06"/>
    <w:rsid w:val="00365300"/>
    <w:rsid w:val="0036792C"/>
    <w:rsid w:val="00370676"/>
    <w:rsid w:val="00373C0E"/>
    <w:rsid w:val="00374B3F"/>
    <w:rsid w:val="003751C2"/>
    <w:rsid w:val="00382151"/>
    <w:rsid w:val="00383B8F"/>
    <w:rsid w:val="00390417"/>
    <w:rsid w:val="0039270A"/>
    <w:rsid w:val="003A1E79"/>
    <w:rsid w:val="003A5127"/>
    <w:rsid w:val="003B7CCD"/>
    <w:rsid w:val="003C07E5"/>
    <w:rsid w:val="003C0FF4"/>
    <w:rsid w:val="003C3E09"/>
    <w:rsid w:val="003C5FC8"/>
    <w:rsid w:val="003C7F48"/>
    <w:rsid w:val="003D1350"/>
    <w:rsid w:val="003E010E"/>
    <w:rsid w:val="003F3116"/>
    <w:rsid w:val="003F4B40"/>
    <w:rsid w:val="003F5628"/>
    <w:rsid w:val="0040302F"/>
    <w:rsid w:val="00405458"/>
    <w:rsid w:val="00407C89"/>
    <w:rsid w:val="0042125A"/>
    <w:rsid w:val="004239DE"/>
    <w:rsid w:val="00424192"/>
    <w:rsid w:val="0042534E"/>
    <w:rsid w:val="00435DC5"/>
    <w:rsid w:val="0044127D"/>
    <w:rsid w:val="00441E95"/>
    <w:rsid w:val="00442E8D"/>
    <w:rsid w:val="00444E1F"/>
    <w:rsid w:val="00444F20"/>
    <w:rsid w:val="0047417F"/>
    <w:rsid w:val="0048157F"/>
    <w:rsid w:val="0048262B"/>
    <w:rsid w:val="00484227"/>
    <w:rsid w:val="0049012B"/>
    <w:rsid w:val="00492B02"/>
    <w:rsid w:val="00493986"/>
    <w:rsid w:val="00493E17"/>
    <w:rsid w:val="004A4502"/>
    <w:rsid w:val="004A6F31"/>
    <w:rsid w:val="004B2D76"/>
    <w:rsid w:val="004B6BFF"/>
    <w:rsid w:val="004C40DB"/>
    <w:rsid w:val="004C45D2"/>
    <w:rsid w:val="004C508B"/>
    <w:rsid w:val="004C6497"/>
    <w:rsid w:val="004C7077"/>
    <w:rsid w:val="004D21B4"/>
    <w:rsid w:val="004D66A4"/>
    <w:rsid w:val="004E12E1"/>
    <w:rsid w:val="004E2A9B"/>
    <w:rsid w:val="004E3FD7"/>
    <w:rsid w:val="004E4EF1"/>
    <w:rsid w:val="004E4FC1"/>
    <w:rsid w:val="004E56D6"/>
    <w:rsid w:val="004F2130"/>
    <w:rsid w:val="004F6545"/>
    <w:rsid w:val="00501DDC"/>
    <w:rsid w:val="005025C0"/>
    <w:rsid w:val="00505494"/>
    <w:rsid w:val="00513F29"/>
    <w:rsid w:val="00516051"/>
    <w:rsid w:val="005173AE"/>
    <w:rsid w:val="00525523"/>
    <w:rsid w:val="00527BF7"/>
    <w:rsid w:val="00543730"/>
    <w:rsid w:val="00550DB0"/>
    <w:rsid w:val="00555D16"/>
    <w:rsid w:val="005641A7"/>
    <w:rsid w:val="00571F57"/>
    <w:rsid w:val="00575FB8"/>
    <w:rsid w:val="00582DEC"/>
    <w:rsid w:val="00584612"/>
    <w:rsid w:val="0059206A"/>
    <w:rsid w:val="005977AC"/>
    <w:rsid w:val="005A187C"/>
    <w:rsid w:val="005A26CC"/>
    <w:rsid w:val="005A313B"/>
    <w:rsid w:val="005A6705"/>
    <w:rsid w:val="005B7D1F"/>
    <w:rsid w:val="005C3DCF"/>
    <w:rsid w:val="005C6116"/>
    <w:rsid w:val="005D16DD"/>
    <w:rsid w:val="005D1F19"/>
    <w:rsid w:val="005D27C4"/>
    <w:rsid w:val="005E0085"/>
    <w:rsid w:val="005F7016"/>
    <w:rsid w:val="005F79DE"/>
    <w:rsid w:val="005F7F14"/>
    <w:rsid w:val="00605B0B"/>
    <w:rsid w:val="00610FB6"/>
    <w:rsid w:val="0061486D"/>
    <w:rsid w:val="0061628B"/>
    <w:rsid w:val="00616466"/>
    <w:rsid w:val="0062062B"/>
    <w:rsid w:val="0062069D"/>
    <w:rsid w:val="006265AD"/>
    <w:rsid w:val="00632718"/>
    <w:rsid w:val="0064298F"/>
    <w:rsid w:val="00643B05"/>
    <w:rsid w:val="00645E86"/>
    <w:rsid w:val="00651DB9"/>
    <w:rsid w:val="00653A90"/>
    <w:rsid w:val="00660D40"/>
    <w:rsid w:val="00670B86"/>
    <w:rsid w:val="006738CE"/>
    <w:rsid w:val="0068019E"/>
    <w:rsid w:val="00682ACE"/>
    <w:rsid w:val="00694511"/>
    <w:rsid w:val="006A0E49"/>
    <w:rsid w:val="006A1814"/>
    <w:rsid w:val="006B2A8A"/>
    <w:rsid w:val="006B3713"/>
    <w:rsid w:val="006B7598"/>
    <w:rsid w:val="006C16F0"/>
    <w:rsid w:val="006C3DD1"/>
    <w:rsid w:val="006F1672"/>
    <w:rsid w:val="007002C7"/>
    <w:rsid w:val="00706B6F"/>
    <w:rsid w:val="00707E26"/>
    <w:rsid w:val="00710F0A"/>
    <w:rsid w:val="007133F6"/>
    <w:rsid w:val="0073202F"/>
    <w:rsid w:val="007532CF"/>
    <w:rsid w:val="0076163F"/>
    <w:rsid w:val="00763114"/>
    <w:rsid w:val="007647D0"/>
    <w:rsid w:val="007665AA"/>
    <w:rsid w:val="00767FA6"/>
    <w:rsid w:val="00772566"/>
    <w:rsid w:val="00772EC9"/>
    <w:rsid w:val="00784CA4"/>
    <w:rsid w:val="007876D3"/>
    <w:rsid w:val="00796D1F"/>
    <w:rsid w:val="007A34CF"/>
    <w:rsid w:val="007B5736"/>
    <w:rsid w:val="007B5E51"/>
    <w:rsid w:val="007B6047"/>
    <w:rsid w:val="007B7AEE"/>
    <w:rsid w:val="007C06EE"/>
    <w:rsid w:val="007D00DB"/>
    <w:rsid w:val="007F1EE4"/>
    <w:rsid w:val="007F2BB5"/>
    <w:rsid w:val="007F7472"/>
    <w:rsid w:val="0080171F"/>
    <w:rsid w:val="008040AD"/>
    <w:rsid w:val="00814DB9"/>
    <w:rsid w:val="00815847"/>
    <w:rsid w:val="00816681"/>
    <w:rsid w:val="00817E6F"/>
    <w:rsid w:val="00831FF0"/>
    <w:rsid w:val="00832F2F"/>
    <w:rsid w:val="008418B2"/>
    <w:rsid w:val="008429C3"/>
    <w:rsid w:val="00855D6C"/>
    <w:rsid w:val="00857B95"/>
    <w:rsid w:val="00861B0A"/>
    <w:rsid w:val="00873D56"/>
    <w:rsid w:val="00877015"/>
    <w:rsid w:val="0087780C"/>
    <w:rsid w:val="0088022B"/>
    <w:rsid w:val="00887C08"/>
    <w:rsid w:val="00895F5D"/>
    <w:rsid w:val="008A128C"/>
    <w:rsid w:val="008A49B5"/>
    <w:rsid w:val="008A67C8"/>
    <w:rsid w:val="008C3FD3"/>
    <w:rsid w:val="008C639B"/>
    <w:rsid w:val="008D0BE7"/>
    <w:rsid w:val="008D68D9"/>
    <w:rsid w:val="008D793B"/>
    <w:rsid w:val="008D7EF3"/>
    <w:rsid w:val="008E2079"/>
    <w:rsid w:val="008E2F06"/>
    <w:rsid w:val="008F469F"/>
    <w:rsid w:val="008F5C58"/>
    <w:rsid w:val="009035F2"/>
    <w:rsid w:val="009104DE"/>
    <w:rsid w:val="00910F78"/>
    <w:rsid w:val="00931B5E"/>
    <w:rsid w:val="0093442F"/>
    <w:rsid w:val="00941CA2"/>
    <w:rsid w:val="00946C80"/>
    <w:rsid w:val="0095022C"/>
    <w:rsid w:val="00973F61"/>
    <w:rsid w:val="00982369"/>
    <w:rsid w:val="0099559A"/>
    <w:rsid w:val="00996D50"/>
    <w:rsid w:val="009A4F68"/>
    <w:rsid w:val="009C0B97"/>
    <w:rsid w:val="009C0F62"/>
    <w:rsid w:val="009C53C5"/>
    <w:rsid w:val="009C6D46"/>
    <w:rsid w:val="009D174C"/>
    <w:rsid w:val="009D3254"/>
    <w:rsid w:val="009E0C8C"/>
    <w:rsid w:val="009E267B"/>
    <w:rsid w:val="009E4A58"/>
    <w:rsid w:val="009F1CAE"/>
    <w:rsid w:val="009F2312"/>
    <w:rsid w:val="009F7C0C"/>
    <w:rsid w:val="009F7E3E"/>
    <w:rsid w:val="009F7FD5"/>
    <w:rsid w:val="00A007CA"/>
    <w:rsid w:val="00A00987"/>
    <w:rsid w:val="00A0356F"/>
    <w:rsid w:val="00A05D38"/>
    <w:rsid w:val="00A065E7"/>
    <w:rsid w:val="00A06F2B"/>
    <w:rsid w:val="00A20F28"/>
    <w:rsid w:val="00A26D35"/>
    <w:rsid w:val="00A27873"/>
    <w:rsid w:val="00A3272E"/>
    <w:rsid w:val="00A40542"/>
    <w:rsid w:val="00A432EC"/>
    <w:rsid w:val="00A51D32"/>
    <w:rsid w:val="00A52005"/>
    <w:rsid w:val="00A53559"/>
    <w:rsid w:val="00A563D6"/>
    <w:rsid w:val="00A57ABE"/>
    <w:rsid w:val="00A65AD4"/>
    <w:rsid w:val="00A73B50"/>
    <w:rsid w:val="00A77D57"/>
    <w:rsid w:val="00A80CF1"/>
    <w:rsid w:val="00A869EC"/>
    <w:rsid w:val="00A9096B"/>
    <w:rsid w:val="00A91076"/>
    <w:rsid w:val="00AB01DC"/>
    <w:rsid w:val="00AB19E0"/>
    <w:rsid w:val="00AB5E1F"/>
    <w:rsid w:val="00AD0AF3"/>
    <w:rsid w:val="00AD127A"/>
    <w:rsid w:val="00AD1462"/>
    <w:rsid w:val="00AD1795"/>
    <w:rsid w:val="00AD3991"/>
    <w:rsid w:val="00AD6296"/>
    <w:rsid w:val="00AE73EF"/>
    <w:rsid w:val="00AF1DAE"/>
    <w:rsid w:val="00AF5144"/>
    <w:rsid w:val="00AF545F"/>
    <w:rsid w:val="00AF7ECA"/>
    <w:rsid w:val="00B0127D"/>
    <w:rsid w:val="00B014DE"/>
    <w:rsid w:val="00B0571C"/>
    <w:rsid w:val="00B07F3D"/>
    <w:rsid w:val="00B1114A"/>
    <w:rsid w:val="00B1359C"/>
    <w:rsid w:val="00B1597A"/>
    <w:rsid w:val="00B169A4"/>
    <w:rsid w:val="00B17912"/>
    <w:rsid w:val="00B232EC"/>
    <w:rsid w:val="00B2587C"/>
    <w:rsid w:val="00B26F15"/>
    <w:rsid w:val="00B31354"/>
    <w:rsid w:val="00B35F98"/>
    <w:rsid w:val="00B3726C"/>
    <w:rsid w:val="00B3791D"/>
    <w:rsid w:val="00B467AA"/>
    <w:rsid w:val="00B502CF"/>
    <w:rsid w:val="00B54A59"/>
    <w:rsid w:val="00B5526C"/>
    <w:rsid w:val="00B7341F"/>
    <w:rsid w:val="00B76850"/>
    <w:rsid w:val="00B83BDC"/>
    <w:rsid w:val="00B84B4F"/>
    <w:rsid w:val="00B9269A"/>
    <w:rsid w:val="00BA03C7"/>
    <w:rsid w:val="00BB3EF4"/>
    <w:rsid w:val="00BC07F9"/>
    <w:rsid w:val="00BC0BAD"/>
    <w:rsid w:val="00BC5814"/>
    <w:rsid w:val="00BD5DE1"/>
    <w:rsid w:val="00BE73CD"/>
    <w:rsid w:val="00BF19C4"/>
    <w:rsid w:val="00BF4D5B"/>
    <w:rsid w:val="00BF54A9"/>
    <w:rsid w:val="00BF6A6D"/>
    <w:rsid w:val="00BF7BC4"/>
    <w:rsid w:val="00BF7E03"/>
    <w:rsid w:val="00C002D3"/>
    <w:rsid w:val="00C02EC1"/>
    <w:rsid w:val="00C04389"/>
    <w:rsid w:val="00C169A7"/>
    <w:rsid w:val="00C17829"/>
    <w:rsid w:val="00C22B05"/>
    <w:rsid w:val="00C301B6"/>
    <w:rsid w:val="00C31D3B"/>
    <w:rsid w:val="00C3453D"/>
    <w:rsid w:val="00C406E4"/>
    <w:rsid w:val="00C412D0"/>
    <w:rsid w:val="00C42DE0"/>
    <w:rsid w:val="00C57497"/>
    <w:rsid w:val="00C65B29"/>
    <w:rsid w:val="00C722DC"/>
    <w:rsid w:val="00C74A96"/>
    <w:rsid w:val="00C81072"/>
    <w:rsid w:val="00C91D5A"/>
    <w:rsid w:val="00CA0C82"/>
    <w:rsid w:val="00CA2A32"/>
    <w:rsid w:val="00CA314C"/>
    <w:rsid w:val="00CA44C8"/>
    <w:rsid w:val="00CC0641"/>
    <w:rsid w:val="00CC10A9"/>
    <w:rsid w:val="00CD50EE"/>
    <w:rsid w:val="00CD7983"/>
    <w:rsid w:val="00CE01E2"/>
    <w:rsid w:val="00CE46CC"/>
    <w:rsid w:val="00CF51E5"/>
    <w:rsid w:val="00CF6CE1"/>
    <w:rsid w:val="00CF7ACA"/>
    <w:rsid w:val="00D02287"/>
    <w:rsid w:val="00D22B88"/>
    <w:rsid w:val="00D2304A"/>
    <w:rsid w:val="00D26C13"/>
    <w:rsid w:val="00D317F5"/>
    <w:rsid w:val="00D31885"/>
    <w:rsid w:val="00D3656E"/>
    <w:rsid w:val="00D402E1"/>
    <w:rsid w:val="00D4270D"/>
    <w:rsid w:val="00D45E86"/>
    <w:rsid w:val="00D65300"/>
    <w:rsid w:val="00D66235"/>
    <w:rsid w:val="00D71DD5"/>
    <w:rsid w:val="00D84DEC"/>
    <w:rsid w:val="00D86376"/>
    <w:rsid w:val="00D93520"/>
    <w:rsid w:val="00DB64A9"/>
    <w:rsid w:val="00DC1F44"/>
    <w:rsid w:val="00DC653C"/>
    <w:rsid w:val="00DD2537"/>
    <w:rsid w:val="00DD39C0"/>
    <w:rsid w:val="00DF5148"/>
    <w:rsid w:val="00E02E72"/>
    <w:rsid w:val="00E078A1"/>
    <w:rsid w:val="00E170CA"/>
    <w:rsid w:val="00E23EC5"/>
    <w:rsid w:val="00E31DEC"/>
    <w:rsid w:val="00E32F8E"/>
    <w:rsid w:val="00E334FB"/>
    <w:rsid w:val="00E34FAA"/>
    <w:rsid w:val="00E36AF7"/>
    <w:rsid w:val="00E459A3"/>
    <w:rsid w:val="00E5340B"/>
    <w:rsid w:val="00E601BC"/>
    <w:rsid w:val="00E645B1"/>
    <w:rsid w:val="00E71EA5"/>
    <w:rsid w:val="00E73B30"/>
    <w:rsid w:val="00E8493E"/>
    <w:rsid w:val="00E90767"/>
    <w:rsid w:val="00E92B12"/>
    <w:rsid w:val="00E93281"/>
    <w:rsid w:val="00EB6549"/>
    <w:rsid w:val="00EB6A79"/>
    <w:rsid w:val="00EC3A33"/>
    <w:rsid w:val="00EC3D5C"/>
    <w:rsid w:val="00EC4E66"/>
    <w:rsid w:val="00EC6E73"/>
    <w:rsid w:val="00ED0B72"/>
    <w:rsid w:val="00ED182E"/>
    <w:rsid w:val="00EE0CC8"/>
    <w:rsid w:val="00EE1AB3"/>
    <w:rsid w:val="00EE2891"/>
    <w:rsid w:val="00EE2D5D"/>
    <w:rsid w:val="00EE3965"/>
    <w:rsid w:val="00EE45EC"/>
    <w:rsid w:val="00EF1588"/>
    <w:rsid w:val="00EF3890"/>
    <w:rsid w:val="00EF6917"/>
    <w:rsid w:val="00EF7B6B"/>
    <w:rsid w:val="00F03427"/>
    <w:rsid w:val="00F10F30"/>
    <w:rsid w:val="00F129A0"/>
    <w:rsid w:val="00F16F2D"/>
    <w:rsid w:val="00F20555"/>
    <w:rsid w:val="00F217F6"/>
    <w:rsid w:val="00F22BE0"/>
    <w:rsid w:val="00F56537"/>
    <w:rsid w:val="00F604CB"/>
    <w:rsid w:val="00F609F9"/>
    <w:rsid w:val="00F66038"/>
    <w:rsid w:val="00F6624B"/>
    <w:rsid w:val="00F67DF5"/>
    <w:rsid w:val="00F70952"/>
    <w:rsid w:val="00F717F1"/>
    <w:rsid w:val="00F71EF4"/>
    <w:rsid w:val="00F73B7D"/>
    <w:rsid w:val="00F7732A"/>
    <w:rsid w:val="00F828F4"/>
    <w:rsid w:val="00F84E3F"/>
    <w:rsid w:val="00F928CD"/>
    <w:rsid w:val="00F96ED3"/>
    <w:rsid w:val="00FA4D97"/>
    <w:rsid w:val="00FA7312"/>
    <w:rsid w:val="00FA736E"/>
    <w:rsid w:val="00FB4515"/>
    <w:rsid w:val="00FC639E"/>
    <w:rsid w:val="00FC715B"/>
    <w:rsid w:val="00FC7980"/>
    <w:rsid w:val="00FD494C"/>
    <w:rsid w:val="00FD539B"/>
    <w:rsid w:val="00FD6EF6"/>
    <w:rsid w:val="00FE183E"/>
    <w:rsid w:val="00FE6907"/>
    <w:rsid w:val="00FF5C22"/>
    <w:rsid w:val="00FF631E"/>
    <w:rsid w:val="00FF6933"/>
  </w:rsids>
  <m:mathPr>
    <m:mathFont m:val="Cambria Math"/>
    <m:brkBin m:val="before"/>
    <m:brkBinSub m:val="--"/>
    <m:smallFrac m:val="0"/>
    <m:dispDef/>
    <m:lMargin m:val="0"/>
    <m:rMargin m:val="0"/>
    <m:defJc m:val="centerGroup"/>
    <m:wrapIndent m:val="1440"/>
    <m:intLim m:val="subSup"/>
    <m:naryLim m:val="undOvr"/>
  </m:mathPr>
  <w:themeFontLang w:val="sv-SE"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9BD27"/>
  <w14:defaultImageDpi w14:val="32767"/>
  <w15:docId w15:val="{33FC37EB-1BFB-6449-B1B1-EAB2DF96E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kern w:val="1"/>
        <w:lang w:val="en-US" w:eastAsia="zh-CN" w:bidi="ar-SA"/>
      </w:rPr>
    </w:rPrDefault>
    <w:pPrDefault>
      <w:pPr>
        <w:widowControl w:val="0"/>
        <w:suppressAutoHyphens/>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27A"/>
    <w:rPr>
      <w:rFonts w:eastAsia="Halant"/>
      <w:sz w:val="24"/>
      <w:szCs w:val="24"/>
    </w:rPr>
  </w:style>
  <w:style w:type="paragraph" w:styleId="Heading1">
    <w:name w:val="heading 1"/>
    <w:basedOn w:val="Normal"/>
    <w:next w:val="Normal"/>
    <w:qFormat/>
    <w:pPr>
      <w:keepNext/>
      <w:keepLines/>
      <w:spacing w:before="240" w:after="60"/>
      <w:outlineLvl w:val="0"/>
    </w:pPr>
    <w:rPr>
      <w:b/>
      <w:bCs/>
      <w:sz w:val="36"/>
      <w:szCs w:val="36"/>
    </w:rPr>
  </w:style>
  <w:style w:type="paragraph" w:styleId="Heading2">
    <w:name w:val="heading 2"/>
    <w:basedOn w:val="Heading1"/>
    <w:next w:val="Normal"/>
    <w:qFormat/>
    <w:pPr>
      <w:outlineLvl w:val="1"/>
    </w:pPr>
    <w:rPr>
      <w:sz w:val="32"/>
      <w:szCs w:val="32"/>
    </w:rPr>
  </w:style>
  <w:style w:type="paragraph" w:styleId="Heading3">
    <w:name w:val="heading 3"/>
    <w:basedOn w:val="Heading2"/>
    <w:next w:val="Normal"/>
    <w:qFormat/>
    <w:rsid w:val="007D00DB"/>
    <w:pPr>
      <w:spacing w:before="120" w:after="0"/>
      <w:outlineLvl w:val="2"/>
    </w:pPr>
    <w:rPr>
      <w:sz w:val="28"/>
      <w:szCs w:val="28"/>
    </w:rPr>
  </w:style>
  <w:style w:type="paragraph" w:styleId="Heading4">
    <w:name w:val="heading 4"/>
    <w:basedOn w:val="Normal"/>
    <w:next w:val="Normal"/>
    <w:link w:val="Heading4Char"/>
    <w:uiPriority w:val="9"/>
    <w:qFormat/>
    <w:rsid w:val="007D00DB"/>
    <w:pPr>
      <w:outlineLvl w:val="3"/>
    </w:pPr>
    <w:rPr>
      <w:b/>
      <w:bCs/>
    </w:rPr>
  </w:style>
  <w:style w:type="paragraph" w:styleId="Heading5">
    <w:name w:val="heading 5"/>
    <w:basedOn w:val="Normal"/>
    <w:next w:val="Normal"/>
    <w:link w:val="Heading5Char"/>
    <w:uiPriority w:val="9"/>
    <w:qFormat/>
    <w:rsid w:val="005641A7"/>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mentText1">
    <w:name w:val="Comment Text1"/>
    <w:basedOn w:val="Normal"/>
    <w:qFormat/>
    <w:rPr>
      <w:sz w:val="20"/>
      <w:szCs w:val="20"/>
    </w:rPr>
  </w:style>
  <w:style w:type="paragraph" w:customStyle="1" w:styleId="CommentSubject1">
    <w:name w:val="Comment Subject1"/>
    <w:basedOn w:val="CommentText1"/>
    <w:next w:val="CommentText1"/>
    <w:qFormat/>
    <w:rPr>
      <w:b/>
      <w:bCs/>
    </w:rPr>
  </w:style>
  <w:style w:type="paragraph" w:styleId="Footer">
    <w:name w:val="footer"/>
    <w:basedOn w:val="Normal"/>
    <w:qFormat/>
    <w:pPr>
      <w:tabs>
        <w:tab w:val="center" w:pos="4680"/>
        <w:tab w:val="right" w:pos="9360"/>
      </w:tabs>
    </w:pPr>
  </w:style>
  <w:style w:type="paragraph" w:styleId="Header">
    <w:name w:val="header"/>
    <w:basedOn w:val="Normal"/>
    <w:qFormat/>
    <w:pPr>
      <w:tabs>
        <w:tab w:val="center" w:pos="4680"/>
        <w:tab w:val="right" w:pos="9360"/>
      </w:tabs>
    </w:pPr>
  </w:style>
  <w:style w:type="paragraph" w:styleId="Bibliography">
    <w:name w:val="Bibliography"/>
    <w:basedOn w:val="Normal"/>
    <w:next w:val="Normal"/>
    <w:uiPriority w:val="37"/>
    <w:qFormat/>
    <w:pPr>
      <w:tabs>
        <w:tab w:val="left" w:pos="380"/>
        <w:tab w:val="left" w:pos="500"/>
      </w:tabs>
      <w:spacing w:after="240"/>
      <w:ind w:left="504" w:hanging="504"/>
    </w:pPr>
  </w:style>
  <w:style w:type="paragraph" w:customStyle="1" w:styleId="p">
    <w:name w:val="p"/>
    <w:basedOn w:val="Normal"/>
    <w:qFormat/>
    <w:pPr>
      <w:widowControl/>
      <w:spacing w:before="100" w:beforeAutospacing="1" w:after="100" w:afterAutospacing="1"/>
    </w:pPr>
    <w:rPr>
      <w:rFonts w:eastAsia="Times New Roman"/>
      <w:lang w:eastAsia="en-GB" w:bidi="hi-IN"/>
    </w:rPr>
  </w:style>
  <w:style w:type="paragraph" w:styleId="NormalWeb">
    <w:name w:val="Normal (Web)"/>
    <w:basedOn w:val="Normal"/>
    <w:qFormat/>
    <w:pPr>
      <w:widowControl/>
      <w:spacing w:before="100" w:beforeAutospacing="1" w:after="100" w:afterAutospacing="1"/>
    </w:pPr>
    <w:rPr>
      <w:rFonts w:eastAsia="Times New Roman"/>
      <w:lang w:eastAsia="en-GB" w:bidi="hi-IN"/>
    </w:rPr>
  </w:style>
  <w:style w:type="paragraph" w:styleId="CommentText">
    <w:name w:val="annotation text"/>
    <w:basedOn w:val="Normal"/>
    <w:qFormat/>
    <w:pPr>
      <w:spacing w:line="240" w:lineRule="auto"/>
    </w:pPr>
    <w:rPr>
      <w:sz w:val="20"/>
      <w:szCs w:val="20"/>
    </w:rPr>
  </w:style>
  <w:style w:type="paragraph" w:styleId="CommentSubject">
    <w:name w:val="annotation subject"/>
    <w:basedOn w:val="CommentText"/>
    <w:next w:val="CommentText"/>
    <w:qFormat/>
    <w:rPr>
      <w:b/>
      <w:bCs/>
    </w:rPr>
  </w:style>
  <w:style w:type="character" w:customStyle="1" w:styleId="CommentReference1">
    <w:name w:val="Comment Reference1"/>
    <w:basedOn w:val="DefaultParagraphFont"/>
    <w:rPr>
      <w:sz w:val="16"/>
      <w:szCs w:val="16"/>
    </w:rPr>
  </w:style>
  <w:style w:type="character" w:styleId="Hyperlink">
    <w:name w:val="Hyperlink"/>
    <w:basedOn w:val="DefaultParagraphFont"/>
    <w:rPr>
      <w:color w:val="0000FF"/>
      <w:u w:val="single"/>
    </w:rPr>
  </w:style>
  <w:style w:type="character" w:styleId="Emphasis">
    <w:name w:val="Emphasis"/>
    <w:basedOn w:val="DefaultParagraphFont"/>
    <w:rPr>
      <w:i/>
      <w:iCs/>
    </w:rPr>
  </w:style>
  <w:style w:type="character" w:customStyle="1" w:styleId="named-content">
    <w:name w:val="named-content"/>
    <w:basedOn w:val="DefaultParagraphFont"/>
  </w:style>
  <w:style w:type="character" w:styleId="LineNumber">
    <w:name w:val="line number"/>
    <w:basedOn w:val="DefaultParagraphFont"/>
  </w:style>
  <w:style w:type="table" w:styleId="TableGrid">
    <w:name w:val="Table Grid"/>
    <w:basedOn w:val="TableNormal"/>
    <w:uiPriority w:val="59"/>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rPr>
      <w:sz w:val="16"/>
      <w:szCs w:val="16"/>
    </w:rPr>
  </w:style>
  <w:style w:type="character" w:styleId="UnresolvedMention">
    <w:name w:val="Unresolved Mention"/>
    <w:basedOn w:val="DefaultParagraphFont"/>
    <w:uiPriority w:val="99"/>
    <w:semiHidden/>
    <w:unhideWhenUsed/>
    <w:rsid w:val="00A91076"/>
    <w:rPr>
      <w:color w:val="605E5C"/>
      <w:shd w:val="clear" w:color="auto" w:fill="E1DFDD"/>
    </w:rPr>
  </w:style>
  <w:style w:type="character" w:styleId="PageNumber">
    <w:name w:val="page number"/>
    <w:basedOn w:val="DefaultParagraphFont"/>
    <w:uiPriority w:val="99"/>
    <w:rsid w:val="00A91076"/>
  </w:style>
  <w:style w:type="character" w:customStyle="1" w:styleId="Heading4Char">
    <w:name w:val="Heading 4 Char"/>
    <w:basedOn w:val="DefaultParagraphFont"/>
    <w:link w:val="Heading4"/>
    <w:uiPriority w:val="9"/>
    <w:rsid w:val="007D00DB"/>
    <w:rPr>
      <w:rFonts w:eastAsia="Halant"/>
      <w:b/>
      <w:bCs/>
      <w:sz w:val="24"/>
      <w:szCs w:val="24"/>
    </w:rPr>
  </w:style>
  <w:style w:type="paragraph" w:styleId="ListParagraph">
    <w:name w:val="List Paragraph"/>
    <w:basedOn w:val="Normal"/>
    <w:uiPriority w:val="34"/>
    <w:qFormat/>
    <w:rsid w:val="006C3DD1"/>
    <w:pPr>
      <w:ind w:left="720"/>
      <w:contextualSpacing/>
    </w:pPr>
  </w:style>
  <w:style w:type="character" w:customStyle="1" w:styleId="Heading5Char">
    <w:name w:val="Heading 5 Char"/>
    <w:basedOn w:val="DefaultParagraphFont"/>
    <w:link w:val="Heading5"/>
    <w:uiPriority w:val="9"/>
    <w:rsid w:val="005641A7"/>
    <w:rPr>
      <w:rFonts w:asciiTheme="majorHAnsi" w:eastAsiaTheme="majorEastAsia" w:hAnsiTheme="majorHAnsi" w:cstheme="majorBidi"/>
      <w:color w:val="365F91" w:themeColor="accent1" w:themeShade="BF"/>
      <w:sz w:val="24"/>
      <w:szCs w:val="24"/>
    </w:rPr>
  </w:style>
  <w:style w:type="paragraph" w:styleId="BalloonText">
    <w:name w:val="Balloon Text"/>
    <w:basedOn w:val="Normal"/>
    <w:link w:val="BalloonTextChar"/>
    <w:uiPriority w:val="99"/>
    <w:semiHidden/>
    <w:unhideWhenUsed/>
    <w:rsid w:val="00D86376"/>
    <w:pPr>
      <w:spacing w:line="240" w:lineRule="auto"/>
    </w:pPr>
    <w:rPr>
      <w:sz w:val="18"/>
      <w:szCs w:val="18"/>
    </w:rPr>
  </w:style>
  <w:style w:type="character" w:customStyle="1" w:styleId="BalloonTextChar">
    <w:name w:val="Balloon Text Char"/>
    <w:basedOn w:val="DefaultParagraphFont"/>
    <w:link w:val="BalloonText"/>
    <w:uiPriority w:val="99"/>
    <w:semiHidden/>
    <w:rsid w:val="00D86376"/>
    <w:rPr>
      <w:rFonts w:eastAsia="Halant"/>
      <w:sz w:val="18"/>
      <w:szCs w:val="18"/>
    </w:rPr>
  </w:style>
  <w:style w:type="paragraph" w:styleId="Revision">
    <w:name w:val="Revision"/>
    <w:hidden/>
    <w:uiPriority w:val="99"/>
    <w:semiHidden/>
    <w:rsid w:val="009F7FD5"/>
    <w:pPr>
      <w:widowControl/>
      <w:suppressAutoHyphens w:val="0"/>
      <w:spacing w:line="240" w:lineRule="auto"/>
      <w:jc w:val="left"/>
    </w:pPr>
    <w:rPr>
      <w:rFonts w:eastAsia="Halant"/>
      <w:sz w:val="24"/>
      <w:szCs w:val="24"/>
    </w:rPr>
  </w:style>
  <w:style w:type="character" w:styleId="FollowedHyperlink">
    <w:name w:val="FollowedHyperlink"/>
    <w:basedOn w:val="DefaultParagraphFont"/>
    <w:uiPriority w:val="99"/>
    <w:rsid w:val="00FF693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700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cmini/Library/Group%20Containers/UBF8T346G9.Office/User%20Content.localized/Templates.localized/mBio.dotx" TargetMode="External"/></Relationships>
</file>

<file path=word/theme/theme1.xml><?xml version="1.0" encoding="utf-8"?>
<a:theme xmlns:a="http://schemas.openxmlformats.org/drawingml/2006/main" name="Office Theme">
  <a:themeElements>
    <a:clrScheme name="Office">
      <a:dk1>
        <a:sysClr val="windowText" lastClr="FFFFFF"/>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Halant"/>
        <a:cs typeface="Times New Roman"/>
      </a:majorFont>
      <a:minorFont>
        <a:latin typeface="Times New Roman"/>
        <a:ea typeface="Halant"/>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932B61-A546-7249-8D57-9713F8DB4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Bio.dotx</Template>
  <TotalTime>1</TotalTime>
  <Pages>5</Pages>
  <Words>4634</Words>
  <Characters>26416</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tin Sharma</cp:lastModifiedBy>
  <cp:revision>2</cp:revision>
  <cp:lastPrinted>2022-01-24T15:17:00Z</cp:lastPrinted>
  <dcterms:created xsi:type="dcterms:W3CDTF">2022-10-21T16:49:00Z</dcterms:created>
  <dcterms:modified xsi:type="dcterms:W3CDTF">2022-10-21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beta.3+b9a1e9351"&gt;&lt;session id="Lik95Ho0"/&gt;&lt;style id="http://www.zotero.org/styles/mbio" hasBibliography="1" bibliographyStyleHasBeenSet="1"/&gt;&lt;prefs&gt;&lt;pref name="fieldType" value="Field"/&gt;&lt;/prefs&gt;&lt;/data&gt;</vt:lpwstr>
  </property>
</Properties>
</file>